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C2D" w:rsidRPr="00812E30" w:rsidRDefault="00003C2D" w:rsidP="00003C2D">
      <w:pPr>
        <w:pStyle w:val="Caption"/>
        <w:rPr>
          <w:rFonts w:ascii="Times New Roman" w:hAnsi="Times New Roman" w:cs="Times New Roman"/>
          <w:b w:val="0"/>
          <w:vanish/>
          <w:color w:val="auto"/>
          <w:sz w:val="24"/>
          <w:szCs w:val="24"/>
          <w:specVanish/>
        </w:rPr>
      </w:pPr>
      <w:r w:rsidRPr="00812E30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EC2539">
        <w:rPr>
          <w:rFonts w:ascii="Times New Roman" w:hAnsi="Times New Roman" w:cs="Times New Roman"/>
          <w:color w:val="auto"/>
          <w:sz w:val="24"/>
          <w:szCs w:val="24"/>
        </w:rPr>
        <w:t>S1</w:t>
      </w:r>
      <w:r w:rsidRPr="00812E30">
        <w:rPr>
          <w:rFonts w:ascii="Times New Roman" w:hAnsi="Times New Roman" w:cs="Times New Roman"/>
          <w:color w:val="auto"/>
          <w:sz w:val="24"/>
          <w:szCs w:val="24"/>
        </w:rPr>
        <w:t xml:space="preserve"> | </w:t>
      </w:r>
      <w:r w:rsidRPr="00141FF3">
        <w:rPr>
          <w:rFonts w:ascii="Times New Roman" w:hAnsi="Times New Roman" w:cs="Times New Roman"/>
          <w:color w:val="auto"/>
          <w:sz w:val="24"/>
          <w:szCs w:val="24"/>
        </w:rPr>
        <w:t xml:space="preserve">Occurrence and characteristics of isolated reserve polysaccharide in rumen </w:t>
      </w:r>
      <w:proofErr w:type="spellStart"/>
      <w:r w:rsidRPr="00141FF3">
        <w:rPr>
          <w:rFonts w:ascii="Times New Roman" w:hAnsi="Times New Roman" w:cs="Times New Roman"/>
          <w:color w:val="auto"/>
          <w:sz w:val="24"/>
          <w:szCs w:val="24"/>
        </w:rPr>
        <w:t>microbes</w:t>
      </w:r>
    </w:p>
    <w:p w:rsidR="00003C2D" w:rsidRPr="00812E30" w:rsidRDefault="00003C2D" w:rsidP="00003C2D">
      <w:pPr>
        <w:spacing w:line="240" w:lineRule="auto"/>
        <w:contextualSpacing/>
        <w:jc w:val="both"/>
        <w:rPr>
          <w:rFonts w:ascii="Times New Roman" w:hAnsi="Times New Roman" w:cs="Times New Roman"/>
          <w:i/>
          <w:sz w:val="24"/>
          <w:szCs w:val="24"/>
          <w:vertAlign w:val="superscript"/>
        </w:rPr>
      </w:pPr>
      <w:proofErr w:type="gramStart"/>
      <w:r w:rsidRPr="00812E3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spellEnd"/>
      <w:proofErr w:type="gramEnd"/>
    </w:p>
    <w:tbl>
      <w:tblPr>
        <w:tblW w:w="12960" w:type="dxa"/>
        <w:tblLook w:val="04A0" w:firstRow="1" w:lastRow="0" w:firstColumn="1" w:lastColumn="0" w:noHBand="0" w:noVBand="1"/>
      </w:tblPr>
      <w:tblGrid>
        <w:gridCol w:w="3060"/>
        <w:gridCol w:w="1188"/>
        <w:gridCol w:w="2412"/>
        <w:gridCol w:w="1080"/>
        <w:gridCol w:w="1620"/>
        <w:gridCol w:w="1080"/>
        <w:gridCol w:w="402"/>
        <w:gridCol w:w="948"/>
        <w:gridCol w:w="1336"/>
      </w:tblGrid>
      <w:tr w:rsidR="00003C2D" w:rsidRPr="00812E30" w:rsidTr="009D31B5">
        <w:trPr>
          <w:trHeight w:val="300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Monomer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Linkag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Chain leng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Molecular weight (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MDa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odine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staining</w:t>
            </w:r>
            <w:r w:rsidRPr="00812E3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FF6A30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rared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spectrum</w:t>
            </w:r>
            <w:r w:rsidRPr="00812E3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03C2D" w:rsidRPr="00812E30" w:rsidTr="009D31B5">
        <w:trPr>
          <w:trHeight w:val="98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teria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3C2D" w:rsidRPr="00812E30" w:rsidTr="009D31B5">
        <w:trPr>
          <w:trHeight w:val="300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“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cteriodes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mylogenes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”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Doetsch&lt;/Author&gt;&lt;Year&gt;1957&lt;/Year&gt;&lt;IDText&gt;Physiological factors in the production of an iodophilic polysaccharide from pentose by a sheep rumen bacterium&lt;/IDText&gt;&lt;DisplayText&gt;(Doetsch et al., 1957)&lt;/DisplayText&gt;&lt;record&gt;&lt;dates&gt;&lt;pub-dates&gt;&lt;date&gt;Feb&lt;/date&gt;&lt;/pub-dates&gt;&lt;year&gt;1957&lt;/year&gt;&lt;/dates&gt;&lt;keywords&gt;&lt;keyword&gt;*Bacteroides&lt;/keyword&gt;&lt;keyword&gt;Pentoses/*metabolism&lt;/keyword&gt;&lt;keyword&gt;Polysaccharides/*metabolism&lt;/keyword&gt;&lt;/keywords&gt;&lt;urls&gt;&lt;related-urls&gt;&lt;url&gt;http://www.ncbi.nlm.nih.gov/entrez/query.fcgi?cmd=Retrieve&amp;amp;db=PubMed&amp;amp;dopt=Citation&amp;amp;list_uids=13406226&lt;/url&gt;&lt;/related-urls&gt;&lt;/urls&gt;&lt;isbn&gt;0022-1287 (Print) 0022-1287 (Linking)&lt;/isbn&gt;&lt;titles&gt;&lt;title&gt;Physiological factors in the production of an iodophilic polysaccharide from pentose by a sheep rumen bacterium&lt;/title&gt;&lt;secondary-title&gt;J Gen Microbiol&lt;/secondary-title&gt;&lt;short-title&gt;Physiological factors in the production of an iodophilic polysaccharide from pentose by a sheep rumen bacterium&lt;/short-title&gt;&lt;/titles&gt;&lt;pages&gt;157-68&lt;/pages&gt;&lt;number&gt;1&lt;/number&gt;&lt;contributors&gt;&lt;authors&gt;&lt;author&gt;Doetsch, R. N.&lt;/author&gt;&lt;author&gt;Howard, B. H.&lt;/author&gt;&lt;author&gt;Mann, S. O.&lt;/author&gt;&lt;author&gt;Oxford, A. E.&lt;/author&gt;&lt;/authors&gt;&lt;/contributors&gt;&lt;edition&gt;1957/02/01&lt;/edition&gt;&lt;language&gt;eng&lt;/language&gt;&lt;added-date format="utc"&gt;1380627862&lt;/added-date&gt;&lt;image&gt;Doetsch, r n Howard, b h Mann, s o Oxford, a e Not Available Journal of general microbiology J Gen Microbiol. 1957 Feb;16(1):157-68.&lt;/image&gt;&lt;ref-type name="Journal Article"&gt;17&lt;/ref-type&gt;&lt;rec-number&gt;104&lt;/rec-number&gt;&lt;last-updated-date format="utc"&gt;1380627862&lt;/last-updated-date&gt;&lt;accession-num&gt;13406226&lt;/accession-num&gt;&lt;volume&gt;16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Doetsch et al., 1957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adie’s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oval</w:t>
            </w:r>
          </w:p>
        </w:tc>
        <w:tc>
          <w:tcPr>
            <w:tcW w:w="1188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08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Orpin&lt;/Author&gt;&lt;Year&gt;1973&lt;/Year&gt;&lt;IDText&gt;The intracellular polysaccharide of the rumen bacterium Eadie&amp;apos;s Oval&lt;/IDText&gt;&lt;DisplayText&gt;(Orpin, 1973)&lt;/DisplayText&gt;&lt;record&gt;&lt;isbn&gt;0302-8933&lt;/isbn&gt;&lt;titles&gt;&lt;title&gt;The intracellular polysaccharide of the rumen bacterium Eadie&amp;apos;s oval&lt;/title&gt;&lt;secondary-title&gt;Arch Microbiol&lt;/secondary-title&gt;&lt;short-title&gt;The intracellular polysaccharide of the rumen bacterium Eadie&amp;apos;s Oval&lt;/short-title&gt;&lt;/titles&gt;&lt;pages&gt;247-254&lt;/pages&gt;&lt;number&gt;3&lt;/number&gt;&lt;contributors&gt;&lt;authors&gt;&lt;author&gt;Orpin, CG&lt;/author&gt;&lt;/authors&gt;&lt;/contributors&gt;&lt;added-date format="utc"&gt;1380627864&lt;/added-date&gt;&lt;ref-type name="Journal Article"&gt;17&lt;/ref-type&gt;&lt;dates&gt;&lt;year&gt;1973&lt;/year&gt;&lt;/dates&gt;&lt;rec-number&gt;263&lt;/rec-number&gt;&lt;last-updated-date format="utc"&gt;1423150886&lt;/last-updated-date&gt;&lt;volume&gt;90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Orpin, 1973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ibrobacter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uccinogenes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88158A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FF6A30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3YXJ0PC9BdXRob3I+PFllYXI+MTk4MTwvWWVhcj48
SURUZXh0PlNlbGVjdGl2ZSBpc29sYXRpb24gYW5kIGNoYXJhY3RlcmlzdGljcyBvZiBCYWN0ZXJp
b2RlcyBzdWNjaW5vZ2VuZXMgZnJvbSB0aGUgcnVtZW4gb2YgYSBjb3c8L0lEVGV4dD48RGlzcGxh
eVRleHQ+KFN0ZXdhcnQgZXQgYWwuLCAxOTgxO0dvbmcgYW5kIEZvcnNiZXJnLCAxOTkzKTwvRGlz
cGxheVRleHQ+PHJlY29yZD48ZGF0ZXM+PHB1Yi1kYXRlcz48ZGF0ZT5GZWI8L2RhdGU+PC9wdWIt
ZGF0ZXM+PHllYXI+MTk4MTwveWVhcj48L2RhdGVzPjxrZXl3b3Jkcz48a2V5d29yZD5BbmltYWxz
PC9rZXl3b3JkPjxrZXl3b3JkPkJhY3RlcmlvbG9naWNhbCBUZWNobmlxdWVzPC9rZXl3b3JkPjxr
ZXl3b3JkPkJhY3Rlcm9pZGVzLyppc29sYXRpb24gJmFtcDthbXA7IHB1cmlmaWNhdGlvbi9waHlz
aW9sb2d5L3VsdHJhc3RydWN0dXJlPC9rZXl3b3JkPjxrZXl3b3JkPkNhdHRsZS8qbWljcm9iaW9s
b2d5PC9rZXl3b3JkPjxrZXl3b3JkPlBvbHlzYWNjaGFyaWRlcywgQmFjdGVyaWFsL2Jpb3N5bnRo
ZXNpczwva2V5d29yZD48a2V5d29yZD5SdW1lbi8qbWljcm9iaW9sb2d5PC9rZXl3b3JkPjwva2V5
d29yZHM+PHVybHM+PHJlbGF0ZWQtdXJscz48dXJsPmh0dHA6Ly93d3cubmNiaS5ubG0ubmloLmdv
di9lbnRyZXovcXVlcnkuZmNnaT9jbWQ9UmV0cmlldmUmYW1wO2RiPVB1Yk1lZCZhbXA7ZG9wdD1D
aXRhdGlvbiZhbXA7bGlzdF91aWRzPTcwMTYwMzE8L3VybD48L3JlbGF0ZWQtdXJscz48L3VybHM+
PGlzYm4+MDA5OS0yMjQwIChQcmludCkgMDA5OS0yMjQwIChMaW5raW5nKTwvaXNibj48Y3VzdG9t
Mj4yNDM3MjM8L2N1c3RvbTI+PHRpdGxlcz48dGl0bGU+PHN0eWxlIGZvbnQ9ImRlZmF1bHQiIHNp
emU9IjEwMCUiPlNlbGVjdGl2ZSBpc29sYXRpb24gYW5kIGNoYXJhY3RlcmlzdGljcyBvZiA8L3N0
eWxlPjxzdHlsZSBmYWNlPSJpdGFsaWMiIGZvbnQ9ImRlZmF1bHQiIHNpemU9IjEwMCUiPkJhY3Rl
cmlvZGVzIHN1Y2Npbm9nZW5lczwvc3R5bGU+PHN0eWxlIGZvbnQ9ImRlZmF1bHQiIHNpemU9IjEw
MCUiPiBmcm9tIHRoZSBydW1lbiBvZiBhIGNvdzwvc3R5bGU+PC90aXRsZT48c2Vjb25kYXJ5LXRp
dGxlPkFwcGwgRW52aXJvbiBNaWNyb2Jpb2w8L3NlY29uZGFyeS10aXRsZT48c2hvcnQtdGl0bGU+
U2VsZWN0aXZlIGlzb2xhdGlvbiBhbmQgY2hhcmFjdGVyaXN0aWNzIG9mIEJhY3RlcmlvZGVzIHN1
Y2Npbm9nZW5lcyBmcm9tIHRoZSBydW1lbiBvZiBhIGNvdzwvc2hvcnQtdGl0bGU+PC90aXRsZXM+
PHBhZ2VzPjUwNC0xMDwvcGFnZXM+PG51bWJlcj4yPC9udW1iZXI+PGNvbnRyaWJ1dG9ycz48YXV0
aG9ycz48YXV0aG9yPlN0ZXdhcnQsIEMuIFMuPC9hdXRob3I+PGF1dGhvcj5QYW5pYWd1YSwgQy48
L2F1dGhvcj48YXV0aG9yPkRpbnNkYWxlLCBELjwvYXV0aG9yPjxhdXRob3I+Q2hlbmcsIEsuIEou
PC9hdXRob3I+PGF1dGhvcj5HYXJyb3csIFMuIEguPC9hdXRob3I+PC9hdXRob3JzPjwvY29udHJp
YnV0b3JzPjxlZGl0aW9uPjE5ODEvMDIvMDE8L2VkaXRpb24+PGxhbmd1YWdlPmVuZzwvbGFuZ3Vh
Z2U+PGFkZGVkLWRhdGUgZm9ybWF0PSJ1dGMiPjEzODA2Mjc4NjU8L2FkZGVkLWRhdGU+PGltYWdl
PlN0ZXdhcnQsIEMgUyBQYW5pYWd1YSwgQyBEaW5zZGFsZSwgRCBDaGVuZywgSyBKIEdhcnJvdywg
UyBIIFVuaXRlZCBzdGF0ZXMgQXBwbGllZCBhbmQgZW52aXJvbm1lbnRhbCBtaWNyb2Jpb2xvZ3kg
QXBwbCBFbnZpcm9uIE1pY3JvYmlvbC4gMTk4MSBGZWI7NDEoMik6NTA0LTEwLjwvaW1hZ2U+PHJl
Zi10eXBlIG5hbWU9IkpvdXJuYWwgQXJ0aWNsZSI+MTc8L3JlZi10eXBlPjxyZWMtbnVtYmVyPjMy
ODwvcmVjLW51bWJlcj48bGFzdC11cGRhdGVkLWRhdGUgZm9ybWF0PSJ1dGMiPjE0MjA4MTU3NTM8
L2xhc3QtdXBkYXRlZC1kYXRlPjxhY2Nlc3Npb24tbnVtPjcwMTYwMzE8L2FjY2Vzc2lvbi1udW0+
PHZvbHVtZT40MTwvdm9sdW1lPjwvcmVjb3JkPjwvQ2l0ZT48Q2l0ZT48QXV0aG9yPkdvbmc8L0F1
dGhvcj48WWVhcj4xOTkzPC9ZZWFyPjxJRFRleHQ+U2VwYXJhdGlvbiBvZiBvdXRlciBhbmQgY3l0
b3BsYXNtaWMgbWVtYnJhbmVzIG9mIEZpYnJvYmFjdGVyIHN1Y2Npbm9nZW5lcyBhbmQgbWVtYnJh
bmUgYW5kIGdseWNvZ2VuIGdyYW51bGUgbG9jYXRpb25zIG9mIGdseWNhbmFzZXMgYW5kIGNlbGxv
Ymlhc2U8L0lEVGV4dD48cmVjb3JkPjxkYXRlcz48cHViLWRhdGVzPjxkYXRlPk5vdjwvZGF0ZT48
L3B1Yi1kYXRlcz48eWVhcj4xOTkzPC95ZWFyPjwvZGF0ZXM+PGtleXdvcmRzPjxrZXl3b3JkPkFu
aW1hbHM8L2tleXdvcmQ+PGtleXdvcmQ+QmxvdHRpbmcsIFdlc3Rlcm48L2tleXdvcmQ+PGtleXdv
cmQ+Q2VsbCBGcmFjdGlvbmF0aW9uPC9rZXl3b3JkPjxrZXl3b3JkPkNlbGwgTWVtYnJhbmU8L2tl
eXdvcmQ+PGtleXdvcmQ+Q2VudHJpZnVnYXRpb24sIERlbnNpdHkgR3JhZGllbnQ8L2tleXdvcmQ+
PGtleXdvcmQ+RWxlY3Ryb3Bob3Jlc2lzLCBQb2x5YWNyeWxhbWlkZSBHZWw8L2tleXdvcmQ+PGtl
eXdvcmQ+RW56eW1lIFByZWN1cnNvcnM8L2tleXdvcmQ+PGtleXdvcmQ+R2x5Y29nZW48L2tleXdv
cmQ+PGtleXdvcmQ+R2x5Y29zaWRlIEh5ZHJvbGFzZXM8L2tleXdvcmQ+PGtleXdvcmQ+R3JhbS1O
ZWdhdGl2ZSBBbmFlcm9iaWMgQmFjdGVyaWE8L2tleXdvcmQ+PGtleXdvcmQ+TWljcm9zY29weSwg
RWxlY3Ryb248L2tleXdvcmQ+PGtleXdvcmQ+TW9sZWN1bGFyIFdlaWdodDwva2V5d29yZD48a2V5
d29yZD5PcmdhbmVsbGVzPC9rZXl3b3JkPjxrZXl3b3JkPk9zdHJlaWRhZTwva2V5d29yZD48a2V5
d29yZD5TcGVjdHJvcGhvdG9tZXRyeSwgSW5mcmFyZWQ8L2tleXdvcmQ+PGtleXdvcmQ+YmV0YS1H
bHVjb3NpZGFzZTwva2V5d29yZD48L2tleXdvcmRzPjx1cmxzPjxyZWxhdGVkLXVybHM+PHVybD5o
dHRwOi8vd3d3Lm5jYmkubmxtLm5paC5nb3YvcHVibWVkLzgyMjY2MjI8L3VybD48L3JlbGF0ZWQt
dXJscz48L3VybHM+PGlzYm4+MDAyMS05MTkzPC9pc2JuPjxjdXN0b20yPlBNQzIwNjgwNDwvY3Vz
dG9tMj48dGl0bGVzPjx0aXRsZT5TZXBhcmF0aW9uIG9mIG91dGVyIGFuZCBjeXRvcGxhc21pYyBt
ZW1icmFuZXMgb2YgRmlicm9iYWN0ZXIgc3VjY2lub2dlbmVzIGFuZCBtZW1icmFuZSBhbmQgZ2x5
Y29nZW4gZ3JhbnVsZSBsb2NhdGlvbnMgb2YgZ2x5Y2FuYXNlcyBhbmQgY2VsbG9iaWFzZTwvdGl0
bGU+PHNlY29uZGFyeS10aXRsZT5KIEJhY3RlcmlvbDwvc2Vjb25kYXJ5LXRpdGxlPjwvdGl0bGVz
PjxwYWdlcz42ODEwLTIxPC9wYWdlcz48bnVtYmVyPjIxPC9udW1iZXI+PGNvbnRyaWJ1dG9ycz48
YXV0aG9ycz48YXV0aG9yPkdvbmcsIEouPC9hdXRob3I+PGF1dGhvcj5Gb3JzYmVyZywgQy4gVy48
L2F1dGhvcj48L2F1dGhvcnM+PC9jb250cmlidXRvcnM+PGxhbmd1YWdlPmVuZzwvbGFuZ3VhZ2U+
PGFkZGVkLWRhdGUgZm9ybWF0PSJ1dGMiPjE0Mjc0NjUwMTA8L2FkZGVkLWRhdGU+PHJlZi10eXBl
IG5hbWU9IkpvdXJuYWwgQXJ0aWNsZSI+MTc8L3JlZi10eXBlPjxyZWMtbnVtYmVyPjczOTwvcmVj
LW51bWJlcj48bGFzdC11cGRhdGVkLWRhdGUgZm9ybWF0PSJ1dGMiPjE0Mjc0NjUwMTA8L2xhc3Qt
dXBkYXRlZC1kYXRlPjxhY2Nlc3Npb24tbnVtPjgyMjY2MjI8L2FjY2Vzc2lvbi1udW0+PHZvbHVt
ZT4xNzU8L3ZvbHVtZT48L3JlY29yZD48L0NpdGU+PC9FbmROb3RlPgB=
</w:fldData>
              </w:fldChar>
            </w:r>
            <w:r w:rsidR="00FF6A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FF6A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dGV3YXJ0PC9BdXRob3I+PFllYXI+MTk4MTwvWWVhcj48
SURUZXh0PlNlbGVjdGl2ZSBpc29sYXRpb24gYW5kIGNoYXJhY3RlcmlzdGljcyBvZiBCYWN0ZXJp
b2RlcyBzdWNjaW5vZ2VuZXMgZnJvbSB0aGUgcnVtZW4gb2YgYSBjb3c8L0lEVGV4dD48RGlzcGxh
eVRleHQ+KFN0ZXdhcnQgZXQgYWwuLCAxOTgxO0dvbmcgYW5kIEZvcnNiZXJnLCAxOTkzKTwvRGlz
cGxheVRleHQ+PHJlY29yZD48ZGF0ZXM+PHB1Yi1kYXRlcz48ZGF0ZT5GZWI8L2RhdGU+PC9wdWIt
ZGF0ZXM+PHllYXI+MTk4MTwveWVhcj48L2RhdGVzPjxrZXl3b3Jkcz48a2V5d29yZD5BbmltYWxz
PC9rZXl3b3JkPjxrZXl3b3JkPkJhY3RlcmlvbG9naWNhbCBUZWNobmlxdWVzPC9rZXl3b3JkPjxr
ZXl3b3JkPkJhY3Rlcm9pZGVzLyppc29sYXRpb24gJmFtcDthbXA7IHB1cmlmaWNhdGlvbi9waHlz
aW9sb2d5L3VsdHJhc3RydWN0dXJlPC9rZXl3b3JkPjxrZXl3b3JkPkNhdHRsZS8qbWljcm9iaW9s
b2d5PC9rZXl3b3JkPjxrZXl3b3JkPlBvbHlzYWNjaGFyaWRlcywgQmFjdGVyaWFsL2Jpb3N5bnRo
ZXNpczwva2V5d29yZD48a2V5d29yZD5SdW1lbi8qbWljcm9iaW9sb2d5PC9rZXl3b3JkPjwva2V5
d29yZHM+PHVybHM+PHJlbGF0ZWQtdXJscz48dXJsPmh0dHA6Ly93d3cubmNiaS5ubG0ubmloLmdv
di9lbnRyZXovcXVlcnkuZmNnaT9jbWQ9UmV0cmlldmUmYW1wO2RiPVB1Yk1lZCZhbXA7ZG9wdD1D
aXRhdGlvbiZhbXA7bGlzdF91aWRzPTcwMTYwMzE8L3VybD48L3JlbGF0ZWQtdXJscz48L3VybHM+
PGlzYm4+MDA5OS0yMjQwIChQcmludCkgMDA5OS0yMjQwIChMaW5raW5nKTwvaXNibj48Y3VzdG9t
Mj4yNDM3MjM8L2N1c3RvbTI+PHRpdGxlcz48dGl0bGU+PHN0eWxlIGZvbnQ9ImRlZmF1bHQiIHNp
emU9IjEwMCUiPlNlbGVjdGl2ZSBpc29sYXRpb24gYW5kIGNoYXJhY3RlcmlzdGljcyBvZiA8L3N0
eWxlPjxzdHlsZSBmYWNlPSJpdGFsaWMiIGZvbnQ9ImRlZmF1bHQiIHNpemU9IjEwMCUiPkJhY3Rl
cmlvZGVzIHN1Y2Npbm9nZW5lczwvc3R5bGU+PHN0eWxlIGZvbnQ9ImRlZmF1bHQiIHNpemU9IjEw
MCUiPiBmcm9tIHRoZSBydW1lbiBvZiBhIGNvdzwvc3R5bGU+PC90aXRsZT48c2Vjb25kYXJ5LXRp
dGxlPkFwcGwgRW52aXJvbiBNaWNyb2Jpb2w8L3NlY29uZGFyeS10aXRsZT48c2hvcnQtdGl0bGU+
U2VsZWN0aXZlIGlzb2xhdGlvbiBhbmQgY2hhcmFjdGVyaXN0aWNzIG9mIEJhY3RlcmlvZGVzIHN1
Y2Npbm9nZW5lcyBmcm9tIHRoZSBydW1lbiBvZiBhIGNvdzwvc2hvcnQtdGl0bGU+PC90aXRsZXM+
PHBhZ2VzPjUwNC0xMDwvcGFnZXM+PG51bWJlcj4yPC9udW1iZXI+PGNvbnRyaWJ1dG9ycz48YXV0
aG9ycz48YXV0aG9yPlN0ZXdhcnQsIEMuIFMuPC9hdXRob3I+PGF1dGhvcj5QYW5pYWd1YSwgQy48
L2F1dGhvcj48YXV0aG9yPkRpbnNkYWxlLCBELjwvYXV0aG9yPjxhdXRob3I+Q2hlbmcsIEsuIEou
PC9hdXRob3I+PGF1dGhvcj5HYXJyb3csIFMuIEguPC9hdXRob3I+PC9hdXRob3JzPjwvY29udHJp
YnV0b3JzPjxlZGl0aW9uPjE5ODEvMDIvMDE8L2VkaXRpb24+PGxhbmd1YWdlPmVuZzwvbGFuZ3Vh
Z2U+PGFkZGVkLWRhdGUgZm9ybWF0PSJ1dGMiPjEzODA2Mjc4NjU8L2FkZGVkLWRhdGU+PGltYWdl
PlN0ZXdhcnQsIEMgUyBQYW5pYWd1YSwgQyBEaW5zZGFsZSwgRCBDaGVuZywgSyBKIEdhcnJvdywg
UyBIIFVuaXRlZCBzdGF0ZXMgQXBwbGllZCBhbmQgZW52aXJvbm1lbnRhbCBtaWNyb2Jpb2xvZ3kg
QXBwbCBFbnZpcm9uIE1pY3JvYmlvbC4gMTk4MSBGZWI7NDEoMik6NTA0LTEwLjwvaW1hZ2U+PHJl
Zi10eXBlIG5hbWU9IkpvdXJuYWwgQXJ0aWNsZSI+MTc8L3JlZi10eXBlPjxyZWMtbnVtYmVyPjMy
ODwvcmVjLW51bWJlcj48bGFzdC11cGRhdGVkLWRhdGUgZm9ybWF0PSJ1dGMiPjE0MjA4MTU3NTM8
L2xhc3QtdXBkYXRlZC1kYXRlPjxhY2Nlc3Npb24tbnVtPjcwMTYwMzE8L2FjY2Vzc2lvbi1udW0+
PHZvbHVtZT40MTwvdm9sdW1lPjwvcmVjb3JkPjwvQ2l0ZT48Q2l0ZT48QXV0aG9yPkdvbmc8L0F1
dGhvcj48WWVhcj4xOTkzPC9ZZWFyPjxJRFRleHQ+U2VwYXJhdGlvbiBvZiBvdXRlciBhbmQgY3l0
b3BsYXNtaWMgbWVtYnJhbmVzIG9mIEZpYnJvYmFjdGVyIHN1Y2Npbm9nZW5lcyBhbmQgbWVtYnJh
bmUgYW5kIGdseWNvZ2VuIGdyYW51bGUgbG9jYXRpb25zIG9mIGdseWNhbmFzZXMgYW5kIGNlbGxv
Ymlhc2U8L0lEVGV4dD48cmVjb3JkPjxkYXRlcz48cHViLWRhdGVzPjxkYXRlPk5vdjwvZGF0ZT48
L3B1Yi1kYXRlcz48eWVhcj4xOTkzPC95ZWFyPjwvZGF0ZXM+PGtleXdvcmRzPjxrZXl3b3JkPkFu
aW1hbHM8L2tleXdvcmQ+PGtleXdvcmQ+QmxvdHRpbmcsIFdlc3Rlcm48L2tleXdvcmQ+PGtleXdv
cmQ+Q2VsbCBGcmFjdGlvbmF0aW9uPC9rZXl3b3JkPjxrZXl3b3JkPkNlbGwgTWVtYnJhbmU8L2tl
eXdvcmQ+PGtleXdvcmQ+Q2VudHJpZnVnYXRpb24sIERlbnNpdHkgR3JhZGllbnQ8L2tleXdvcmQ+
PGtleXdvcmQ+RWxlY3Ryb3Bob3Jlc2lzLCBQb2x5YWNyeWxhbWlkZSBHZWw8L2tleXdvcmQ+PGtl
eXdvcmQ+RW56eW1lIFByZWN1cnNvcnM8L2tleXdvcmQ+PGtleXdvcmQ+R2x5Y29nZW48L2tleXdv
cmQ+PGtleXdvcmQ+R2x5Y29zaWRlIEh5ZHJvbGFzZXM8L2tleXdvcmQ+PGtleXdvcmQ+R3JhbS1O
ZWdhdGl2ZSBBbmFlcm9iaWMgQmFjdGVyaWE8L2tleXdvcmQ+PGtleXdvcmQ+TWljcm9zY29weSwg
RWxlY3Ryb248L2tleXdvcmQ+PGtleXdvcmQ+TW9sZWN1bGFyIFdlaWdodDwva2V5d29yZD48a2V5
d29yZD5PcmdhbmVsbGVzPC9rZXl3b3JkPjxrZXl3b3JkPk9zdHJlaWRhZTwva2V5d29yZD48a2V5
d29yZD5TcGVjdHJvcGhvdG9tZXRyeSwgSW5mcmFyZWQ8L2tleXdvcmQ+PGtleXdvcmQ+YmV0YS1H
bHVjb3NpZGFzZTwva2V5d29yZD48L2tleXdvcmRzPjx1cmxzPjxyZWxhdGVkLXVybHM+PHVybD5o
dHRwOi8vd3d3Lm5jYmkubmxtLm5paC5nb3YvcHVibWVkLzgyMjY2MjI8L3VybD48L3JlbGF0ZWQt
dXJscz48L3VybHM+PGlzYm4+MDAyMS05MTkzPC9pc2JuPjxjdXN0b20yPlBNQzIwNjgwNDwvY3Vz
dG9tMj48dGl0bGVzPjx0aXRsZT5TZXBhcmF0aW9uIG9mIG91dGVyIGFuZCBjeXRvcGxhc21pYyBt
ZW1icmFuZXMgb2YgRmlicm9iYWN0ZXIgc3VjY2lub2dlbmVzIGFuZCBtZW1icmFuZSBhbmQgZ2x5
Y29nZW4gZ3JhbnVsZSBsb2NhdGlvbnMgb2YgZ2x5Y2FuYXNlcyBhbmQgY2VsbG9iaWFzZTwvdGl0
bGU+PHNlY29uZGFyeS10aXRsZT5KIEJhY3RlcmlvbDwvc2Vjb25kYXJ5LXRpdGxlPjwvdGl0bGVz
PjxwYWdlcz42ODEwLTIxPC9wYWdlcz48bnVtYmVyPjIxPC9udW1iZXI+PGNvbnRyaWJ1dG9ycz48
YXV0aG9ycz48YXV0aG9yPkdvbmcsIEouPC9hdXRob3I+PGF1dGhvcj5Gb3JzYmVyZywgQy4gVy48
L2F1dGhvcj48L2F1dGhvcnM+PC9jb250cmlidXRvcnM+PGxhbmd1YWdlPmVuZzwvbGFuZ3VhZ2U+
PGFkZGVkLWRhdGUgZm9ybWF0PSJ1dGMiPjE0Mjc0NjUwMTA8L2FkZGVkLWRhdGU+PHJlZi10eXBl
IG5hbWU9IkpvdXJuYWwgQXJ0aWNsZSI+MTc8L3JlZi10eXBlPjxyZWMtbnVtYmVyPjczOTwvcmVj
LW51bWJlcj48bGFzdC11cGRhdGVkLWRhdGUgZm9ybWF0PSJ1dGMiPjE0Mjc0NjUwMTA8L2xhc3Qt
dXBkYXRlZC1kYXRlPjxhY2Nlc3Npb24tbnVtPjgyMjY2MjI8L2FjY2Vzc2lvbi1udW0+PHZvbHVt
ZT4xNzU8L3ZvbHVtZT48L3JlY29yZD48L0NpdGU+PC9FbmROb3RlPgB=
</w:fldData>
              </w:fldChar>
            </w:r>
            <w:r w:rsidR="00FF6A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FF6A30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FF6A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FF6A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Stewart et al., 1981</w:t>
            </w:r>
            <w:r w:rsidR="00D2075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; </w:t>
            </w:r>
            <w:r w:rsidR="00FF6A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Gong and Forsberg, 1993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710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gasphaera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heng&lt;/Author&gt;&lt;Year&gt;1973&lt;/Year&gt;&lt;IDText&gt;Cytoplasmic glycogen inclusions in cells of anaerobic gram-negative rumen bacteria&lt;/IDText&gt;&lt;DisplayText&gt;(Cheng et al., 1973;Brown et al., 1975)&lt;/DisplayText&gt;&lt;record&gt;&lt;isbn&gt;0008-4166&lt;/isbn&gt;&lt;titles&gt;&lt;title&gt;Cytoplasmic glycogen inclusions in cells of anaerobic gram-negative rumen bacteria&lt;/title&gt;&lt;secondary-title&gt;Can J Microbiol&lt;/secondary-title&gt;&lt;short-title&gt;Cytoplasmic glycogen inclusions in cells of anaerobic gram-negative rumen bacteria&lt;/short-title&gt;&lt;/titles&gt;&lt;pages&gt;1501-1506&lt;/pages&gt;&lt;number&gt;12&lt;/number&gt;&lt;contributors&gt;&lt;authors&gt;&lt;author&gt;Cheng, K.J.&lt;/author&gt;&lt;author&gt;Hironaka, R.&lt;/author&gt;&lt;author&gt;Roberts, DWA&lt;/author&gt;&lt;author&gt;Costerton, JW&lt;/author&gt;&lt;/authors&gt;&lt;/contributors&gt;&lt;added-date format="utc"&gt;1380627862&lt;/added-date&gt;&lt;ref-type name="Journal Article"&gt;17&lt;/ref-type&gt;&lt;dates&gt;&lt;year&gt;1973&lt;/year&gt;&lt;/dates&gt;&lt;rec-number&gt;61&lt;/rec-number&gt;&lt;last-updated-date format="utc"&gt;1380627862&lt;/last-updated-date&gt;&lt;volume&gt;19&lt;/volume&gt;&lt;/record&gt;&lt;/Cite&gt;&lt;Cite&gt;&lt;Author&gt;Brown&lt;/Author&gt;&lt;Year&gt;1975&lt;/Year&gt;&lt;IDText&gt;Characterization of a reserve glucan from Megasphaera elsdenii&lt;/IDText&gt;&lt;record&gt;&lt;isbn&gt;0008-4166&lt;/isbn&gt;&lt;titles&gt;&lt;title&gt;&lt;style font="default" size="100%"&gt;Characterization of a reserve glucan from &lt;/style&gt;&lt;style face="italic" font="default" size="100%"&gt;Megasphaera elsdenii&lt;/style&gt;&lt;/title&gt;&lt;secondary-title&gt;Can J Microbiol&lt;/secondary-title&gt;&lt;short-title&gt;Characterization of a reserve glucan from Megasphaera elsdenii&lt;/short-title&gt;&lt;/titles&gt;&lt;pages&gt;1657-1659&lt;/pages&gt;&lt;number&gt;10&lt;/number&gt;&lt;contributors&gt;&lt;authors&gt;&lt;author&gt;Brown, R.G.&lt;/author&gt;&lt;author&gt;Lindberg, B.&lt;/author&gt;&lt;author&gt;Cheng, K.J.&lt;/author&gt;&lt;/authors&gt;&lt;/contributors&gt;&lt;added-date format="utc"&gt;1380627862&lt;/added-date&gt;&lt;ref-type name="Journal Article"&gt;17&lt;/ref-type&gt;&lt;dates&gt;&lt;year&gt;1975&lt;/year&gt;&lt;/dates&gt;&lt;rec-number&gt;48&lt;/rec-number&gt;&lt;last-updated-date format="utc"&gt;1420815085&lt;/last-updated-date&gt;&lt;volume&gt;21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eng et al., 1973</w:t>
            </w:r>
            <w:r w:rsidR="00D2075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; </w:t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Brown et al., 1975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rovetella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minicola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006CB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9006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Lou&lt;/Author&gt;&lt;Year&gt;1997&lt;/Year&gt;&lt;IDText&gt;Glycogen formation by the ruminal bacterium Prevotella ruminicola&lt;/IDText&gt;&lt;DisplayText&gt;(Lou et al., 1997)&lt;/DisplayText&gt;&lt;record&gt;&lt;dates&gt;&lt;pub-dates&gt;&lt;date&gt;Apr&lt;/date&gt;&lt;/pub-dates&gt;&lt;year&gt;1997&lt;/year&gt;&lt;/dates&gt;&lt;urls&gt;&lt;related-urls&gt;&lt;url&gt;http://www.ncbi.nlm.nih.gov/entrez/query.fcgi?cmd=Retrieve&amp;amp;db=PubMed&amp;amp;dopt=Citation&amp;amp;list_uids=16535575&lt;/url&gt;&lt;/related-urls&gt;&lt;/urls&gt;&lt;isbn&gt;0099-2240 (Print) 0099-2240 (Linking)&lt;/isbn&gt;&lt;custom2&gt;1389553&lt;/custom2&gt;&lt;titles&gt;&lt;title&gt;&lt;style font="default" size="100%"&gt;Glycogen formation by the ruminal bacterium &lt;/style&gt;&lt;style face="italic" font="default" size="100%"&gt;Prevotella ruminicola&lt;/style&gt;&lt;/title&gt;&lt;secondary-title&gt;Appl Environ Microbiol&lt;/secondary-title&gt;&lt;short-title&gt;Glycogen formation by the ruminal bacterium Prevotella ruminicola&lt;/short-title&gt;&lt;/titles&gt;&lt;pages&gt;1483-8&lt;/pages&gt;&lt;number&gt;4&lt;/number&gt;&lt;contributors&gt;&lt;authors&gt;&lt;author&gt;Lou, J.&lt;/author&gt;&lt;author&gt;Dawson, K. A.&lt;/author&gt;&lt;author&gt;Strobel, H. J.&lt;/author&gt;&lt;/authors&gt;&lt;/contributors&gt;&lt;edition&gt;1997/04/01&lt;/edition&gt;&lt;language&gt;eng&lt;/language&gt;&lt;added-date format="utc"&gt;1380627864&lt;/added-date&gt;&lt;image&gt;Lou, J Dawson, K A Strobel, H J United States Applied and environmental microbiology Appl Environ Microbiol. 1997 Apr;63(4):1483-8.&lt;/image&gt;&lt;ref-type name="Journal Article"&gt;17&lt;/ref-type&gt;&lt;rec-number&gt;206&lt;/rec-number&gt;&lt;last-updated-date format="utc"&gt;1420815481&lt;/last-updated-date&gt;&lt;accession-num&gt;16535575&lt;/accession-num&gt;&lt;volume&gt;63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9006C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(Lou et al., 1997)</w: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minococcus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lbus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ungate&lt;/Author&gt;&lt;Year&gt;1963&lt;/Year&gt;&lt;IDText&gt;Polysaccharide storage and growth efficiency in Ruminococcus Albus&lt;/IDText&gt;&lt;DisplayText&gt;(Hungate, 1963)&lt;/DisplayText&gt;&lt;record&gt;&lt;dates&gt;&lt;pub-dates&gt;&lt;date&gt;Oct&lt;/date&gt;&lt;/pub-dates&gt;&lt;year&gt;1963&lt;/year&gt;&lt;/dates&gt;&lt;keywords&gt;&lt;keyword&gt;*4-Aminobenzoic Acid&lt;/keyword&gt;&lt;keyword&gt;*Bacteria&lt;/keyword&gt;&lt;keyword&gt;*Benzoates&lt;/keyword&gt;&lt;keyword&gt;*Biotin&lt;/keyword&gt;&lt;keyword&gt;*Butyrates&lt;/keyword&gt;&lt;keyword&gt;*Culture Media&lt;/keyword&gt;&lt;keyword&gt;*Cysteine&lt;/keyword&gt;&lt;keyword&gt;*Disaccharides&lt;/keyword&gt;&lt;keyword&gt;*Fatty Acids&lt;/keyword&gt;&lt;keyword&gt;*Polysaccharides, Bacterial&lt;/keyword&gt;&lt;keyword&gt;*Pyridoxine&lt;/keyword&gt;&lt;keyword&gt;*Research&lt;/keyword&gt;&lt;keyword&gt;*Rumen&lt;/keyword&gt;&lt;keyword&gt;*Sulfides&lt;/keyword&gt;&lt;/keywords&gt;&lt;urls&gt;&lt;related-urls&gt;&lt;url&gt;http://www.ncbi.nlm.nih.gov/entrez/query.fcgi?cmd=Retrieve&amp;amp;db=PubMed&amp;amp;dopt=Citation&amp;amp;list_uids=14066484&lt;/url&gt;&lt;/related-urls&gt;&lt;/urls&gt;&lt;isbn&gt;0021-9193 (Print) 0021-9193 (Linking)&lt;/isbn&gt;&lt;custom2&gt;278524&lt;/custom2&gt;&lt;titles&gt;&lt;title&gt;&lt;style font="default" size="100%"&gt;Polysaccharide storage and growth efficiency in &lt;/style&gt;&lt;style face="italic" font="default" size="100%"&gt;Ruminococcus albus&lt;/style&gt;&lt;/title&gt;&lt;secondary-title&gt;J Bacteriol&lt;/secondary-title&gt;&lt;short-title&gt;Polysaccharide storage and growth efficiency in Ruminococcus Albus&lt;/short-title&gt;&lt;/titles&gt;&lt;pages&gt;848-54&lt;/pages&gt;&lt;contributors&gt;&lt;authors&gt;&lt;author&gt;Hungate, R. E.&lt;/author&gt;&lt;/authors&gt;&lt;/contributors&gt;&lt;edition&gt;1963/10/01&lt;/edition&gt;&lt;language&gt;eng&lt;/language&gt;&lt;added-date format="utc"&gt;1380627863&lt;/added-date&gt;&lt;image&gt;Hungate, r e United states Journal of bacteriology J Bacteriol. 1963 Oct;86:848-54.&lt;/image&gt;&lt;ref-type name="Journal Article"&gt;17&lt;/ref-type&gt;&lt;rec-number&gt;167&lt;/rec-number&gt;&lt;last-updated-date format="utc"&gt;1420815392&lt;/last-updated-date&gt;&lt;accession-num&gt;14066484&lt;/accession-num&gt;&lt;volume&gt;86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ungate, 1963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&gt;0.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Cheng&lt;/Author&gt;&lt;Year&gt;1977&lt;/Year&gt;&lt;IDText&gt;Characterization of a cytoplasmic reserve glucan from Ruminococcus albus&lt;/IDText&gt;&lt;DisplayText&gt;(Cheng et al., 1977)&lt;/DisplayText&gt;&lt;record&gt;&lt;dates&gt;&lt;pub-dates&gt;&lt;date&gt;Mar&lt;/date&gt;&lt;/pub-dates&gt;&lt;year&gt;1977&lt;/year&gt;&lt;/dates&gt;&lt;urls&gt;&lt;related-urls&gt;&lt;url&gt;http://www.ncbi.nlm.nih.gov/entrez/query.fcgi?cmd=Retrieve&amp;amp;db=PubMed&amp;amp;dopt=Citation&amp;amp;list_uids=16345231&lt;/url&gt;&lt;/related-urls&gt;&lt;/urls&gt;&lt;isbn&gt;0099-2240 (Print) 0099-2240 (Linking)&lt;/isbn&gt;&lt;custom2&gt;170749&lt;/custom2&gt;&lt;titles&gt;&lt;title&gt;&lt;style font="default" size="100%"&gt;Characterization of a cytoplasmic reserve glucan from &lt;/style&gt;&lt;style face="italic" font="default" size="100%"&gt;Ruminococcus albus&lt;/style&gt;&lt;/title&gt;&lt;secondary-title&gt;Appl Environ Microbiol&lt;/secondary-title&gt;&lt;short-title&gt;Characterization of a cytoplasmic reserve glucan from Ruminococcus albus&lt;/short-title&gt;&lt;/titles&gt;&lt;pages&gt;718-24&lt;/pages&gt;&lt;number&gt;3&lt;/number&gt;&lt;contributors&gt;&lt;authors&gt;&lt;author&gt;Cheng, K. J.&lt;/author&gt;&lt;author&gt;Brown, R. G.&lt;/author&gt;&lt;author&gt;Costerton, J. W.&lt;/author&gt;&lt;/authors&gt;&lt;/contributors&gt;&lt;edition&gt;1977/03/01&lt;/edition&gt;&lt;language&gt;eng&lt;/language&gt;&lt;added-date format="utc"&gt;1380627862&lt;/added-date&gt;&lt;image&gt;Cheng, K J Brown, R G Costerton, J W United States Applied and environmental microbiology Appl Environ Microbiol. 1977 Mar;33(3):718-24.&lt;/image&gt;&lt;ref-type name="Journal Article"&gt;17&lt;/ref-type&gt;&lt;auth-address&gt;Research Station, Agriculture Canada, Lethbridge, Alberta, Canada T1J 4B1.&lt;/auth-address&gt;&lt;rec-number&gt;60&lt;/rec-number&gt;&lt;last-updated-date format="utc"&gt;1420815163&lt;/last-updated-date&gt;&lt;accession-num&gt;16345231&lt;/accession-num&gt;&lt;volume&gt;33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Cheng et al., 1977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lenomonas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0.5 to &gt;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allace&lt;/Author&gt;&lt;Year&gt;1980&lt;/Year&gt;&lt;IDText&gt;Cytoplasmic reserve polysaccharide of Selenomonas ruminantium&lt;/IDText&gt;&lt;DisplayText&gt;(Wallace, 1980)&lt;/DisplayText&gt;&lt;record&gt;&lt;dates&gt;&lt;pub-dates&gt;&lt;date&gt;Mar&lt;/date&gt;&lt;/pub-dates&gt;&lt;year&gt;1980&lt;/year&gt;&lt;/dates&gt;&lt;keywords&gt;&lt;keyword&gt;Animals&lt;/keyword&gt;&lt;keyword&gt;Bacteria/*metabolism/ultrastructure&lt;/keyword&gt;&lt;keyword&gt;Cytoplasm/metabolism&lt;/keyword&gt;&lt;keyword&gt;Cytoplasmic Granules/ultrastructure&lt;/keyword&gt;&lt;keyword&gt;Glycogen/analysis&lt;/keyword&gt;&lt;keyword&gt;Molecular Weight&lt;/keyword&gt;&lt;keyword&gt;Polysaccharides, Bacterial/analysis/*metabolism&lt;/keyword&gt;&lt;keyword&gt;Rumen/microbiology&lt;/keyword&gt;&lt;keyword&gt;Sheep/microbiology&lt;/keyword&gt;&lt;/keywords&gt;&lt;urls&gt;&lt;related-urls&gt;&lt;url&gt;http://www.ncbi.nlm.nih.gov/entrez/query.fcgi?cmd=Retrieve&amp;amp;db=PubMed&amp;amp;dopt=Citation&amp;amp;list_uids=7387159&lt;/url&gt;&lt;/related-urls&gt;&lt;/urls&gt;&lt;isbn&gt;0099-2240 (Print) 0099-2240 (Linking)&lt;/isbn&gt;&lt;custom2&gt;291388&lt;/custom2&gt;&lt;titles&gt;&lt;title&gt;&lt;style font="default" size="100%"&gt;Cytoplasmic reserve polysaccharide of &lt;/style&gt;&lt;style face="italic" font="default" size="100%"&gt;Selenomonas ruminantium&lt;/style&gt;&lt;/title&gt;&lt;secondary-title&gt;Appl Environ Microbiol&lt;/secondary-title&gt;&lt;short-title&gt;Cytoplasmic reserve polysaccharide of Selenomonas ruminantium&lt;/short-title&gt;&lt;/titles&gt;&lt;pages&gt;630-4&lt;/pages&gt;&lt;number&gt;3&lt;/number&gt;&lt;contributors&gt;&lt;authors&gt;&lt;author&gt;Wallace, R. J.&lt;/author&gt;&lt;/authors&gt;&lt;/contributors&gt;&lt;edition&gt;1980/03/01&lt;/edition&gt;&lt;language&gt;eng&lt;/language&gt;&lt;added-date format="utc"&gt;1380627866&lt;/added-date&gt;&lt;image&gt;Wallace, R J United states Applied and environmental microbiology Appl Environ Microbiol. 1980 Mar;39(3):630-4.&lt;/image&gt;&lt;ref-type name="Journal Article"&gt;17&lt;/ref-type&gt;&lt;rec-number&gt;369&lt;/rec-number&gt;&lt;last-updated-date format="utc"&gt;1420815847&lt;/last-updated-date&gt;&lt;accession-num&gt;7387159&lt;/accession-num&gt;&lt;volume&gt;39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allace, 1980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Wakita&lt;/Author&gt;&lt;Year&gt;1980&lt;/Year&gt;&lt;IDText&gt;Physicochemical properties of a reserve polysaccharide from sheep rumen ciliates genus Entodinium&lt;/IDText&gt;&lt;DisplayText&gt;(Wakita and Hoshino, 1980)&lt;/DisplayText&gt;&lt;record&gt;&lt;isbn&gt;0305-0491&lt;/isbn&gt;&lt;titles&gt;&lt;title&gt;&lt;style font="default" size="100%"&gt;Physicochemical properties of a reserve polysaccharide from sheep rumen ciliates genus &lt;/style&gt;&lt;style face="italic" font="default" size="100%"&gt;Entodinium&lt;/style&gt;&lt;/title&gt;&lt;secondary-title&gt;Comp Biochem Physiol B Comp Biochem&lt;/secondary-title&gt;&lt;short-title&gt;Physicochemical properties of a reserve polysaccharide from sheep rumen ciliates genus Entodinium&lt;/short-title&gt;&lt;/titles&gt;&lt;pages&gt;571-574&lt;/pages&gt;&lt;number&gt;3&lt;/number&gt;&lt;contributors&gt;&lt;authors&gt;&lt;author&gt;Wakita, M.&lt;/author&gt;&lt;author&gt;Hoshino, S.&lt;/author&gt;&lt;/authors&gt;&lt;/contributors&gt;&lt;added-date format="utc"&gt;1380627866&lt;/added-date&gt;&lt;ref-type name="Journal Article"&gt;17&lt;/ref-type&gt;&lt;dates&gt;&lt;year&gt;1980&lt;/year&gt;&lt;/dates&gt;&lt;rec-number&gt;368&lt;/rec-number&gt;&lt;last-updated-date format="utc"&gt;1420815828&lt;/last-updated-date&gt;&lt;volume&gt;65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Wakita and Hoshino, 1980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00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Mixed streptococci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ucose, trace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mannose</w:t>
            </w:r>
            <w:r w:rsidRPr="00812E30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at least (α1→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&gt;&lt;Author&gt;Hobson&lt;/Author&gt;&lt;Year&gt;1955&lt;/Year&gt;&lt;IDText&gt;Some factors affecting the formation of iodophilic poly-saccharide in group D streptococci from the rumen&lt;/IDText&gt;&lt;DisplayText&gt;(Hobson and Mann, 1955)&lt;/DisplayText&gt;&lt;record&gt;&lt;isbn&gt;1350-0872&lt;/isbn&gt;&lt;titles&gt;&lt;title&gt;Some factors affecting the formation of iodophilic poly-saccharide in group D streptococci from the rumen&lt;/title&gt;&lt;secondary-title&gt;J Gen Microbiol&lt;/secondary-title&gt;&lt;short-title&gt;Some factors affecting the formation of iodophilic poly-saccharide in group D streptococci from the rumen&lt;/short-title&gt;&lt;/titles&gt;&lt;pages&gt;420-435&lt;/pages&gt;&lt;number&gt;3&lt;/number&gt;&lt;contributors&gt;&lt;authors&gt;&lt;author&gt;Hobson, PN&lt;/author&gt;&lt;author&gt;Mann, SO&lt;/author&gt;&lt;/authors&gt;&lt;/contributors&gt;&lt;added-date format="utc"&gt;1380627863&lt;/added-date&gt;&lt;ref-type name="Journal Article"&gt;17&lt;/ref-type&gt;&lt;dates&gt;&lt;year&gt;1955&lt;/year&gt;&lt;/dates&gt;&lt;rec-number&gt;154&lt;/rec-number&gt;&lt;last-updated-date format="utc"&gt;1380627863&lt;/last-updated-date&gt;&lt;volume&gt;13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Hobson and Mann, 1955)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ngi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Neocallimastix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. LM-1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QaGlsbGlwczwvQXV0aG9yPjxZZWFyPjE5ODk8L1llYXI+
PElEVGV4dD5Hcm93dGggY2hhcmFjdGVyaXN0aWNzIG9uIGNlbGxvYmlvc2Ugb2YgdGhyZWUgZGlm
ZmVyZW50IGFuYWVyb2JpYyBmdW5naSBpc29sYXRlZCBmcm9tIHRoZSBvdmluZSBydW1lbjwvSURU
ZXh0PjxEaXNwbGF5VGV4dD4oUGhpbGxpcHMgYW5kIEdvcmRvbiwgMTk4OSk8L0Rpc3BsYXlUZXh0
PjxyZWNvcmQ+PGRhdGVzPjxwdWItZGF0ZXM+PGRhdGU+SnVsPC9kYXRlPjwvcHViLWRhdGVzPjx5
ZWFyPjE5ODk8L3llYXI+PC9kYXRlcz48a2V5d29yZHM+PGtleXdvcmQ+QW5hZXJvYmlvc2lzPC9r
ZXl3b3JkPjxrZXl3b3JkPkFuaW1hbHM8L2tleXdvcmQ+PGtleXdvcmQ+Q2FyYm9oeWRyYXRlcy9h
bmFseXNpczwva2V5d29yZD48a2V5d29yZD5DZWxsb2Jpb3NlLyptZXRhYm9saXNtPC9rZXl3b3Jk
PjxrZXl3b3JkPkNoaXRpbi9hbmFseXNpczwva2V5d29yZD48a2V5d29yZD5DaHl0cmlkaW9teWNv
dGEvYW5hbHlzaXMvY2xhc3NpZmljYXRpb24vKmdyb3d0aCAmYW1wO2FtcDsgZGV2ZWxvcG1lbnQv
bWV0YWJvbGlzbTwva2V5d29yZD48a2V5d29yZD5DdWx0dXJlIE1lZGlhPC9rZXl3b3JkPjxrZXl3
b3JkPkRpc2FjY2hhcmlkZXMvKm1ldGFib2xpc208L2tleXdvcmQ+PGtleXdvcmQ+RnVuZ2FsIFBy
b3RlaW5zL2FuYWx5c2lzPC9rZXl3b3JkPjxrZXl3b3JkPk1pY3Jvc2NvcHksIFBoYXNlLUNvbnRy
YXN0PC9rZXl3b3JkPjxrZXl3b3JkPlJ1bWVuLyptaWNyb2Jpb2xvZ3k8L2tleXdvcmQ+PGtleXdv
cmQ+U2hlZXA8L2tleXdvcmQ+PC9rZXl3b3Jkcz48dXJscz48cmVsYXRlZC11cmxzPjx1cmw+aHR0
cDovL3d3dy5uY2JpLm5sbS5uaWguZ292L2VudHJlei9xdWVyeS5mY2dpP2NtZD1SZXRyaWV2ZSZh
bXA7ZGI9UHViTWVkJmFtcDtkb3B0PUNpdGF0aW9uJmFtcDtsaXN0X3VpZHM9MjY2OTYzMzwvdXJs
PjwvcmVsYXRlZC11cmxzPjwvdXJscz48aXNibj4wMDk5LTIyNDAgKFByaW50KSAwMDk5LTIyNDAg
KExpbmtpbmcpPC9pc2JuPjxjdXN0b20yPjIwMjkzNzwvY3VzdG9tMj48dGl0bGVzPjx0aXRsZT5H
cm93dGggY2hhcmFjdGVyaXN0aWNzIG9uIGNlbGxvYmlvc2Ugb2YgdGhyZWUgZGlmZmVyZW50IGFu
YWVyb2JpYyBmdW5naSBpc29sYXRlZCBmcm9tIHRoZSBvdmluZSBydW1lbjwvdGl0bGU+PHNlY29u
ZGFyeS10aXRsZT5BcHBsIEVudmlyb24gTWljcm9iaW9sPC9zZWNvbmRhcnktdGl0bGU+PHNob3J0
LXRpdGxlPkdyb3d0aCBjaGFyYWN0ZXJpc3RpY3Mgb24gY2VsbG9iaW9zZSBvZiB0aHJlZSBkaWZm
ZXJlbnQgYW5hZXJvYmljIGZ1bmdpIGlzb2xhdGVkIGZyb20gdGhlIG92aW5lIHJ1bWVuPC9zaG9y
dC10aXRsZT48L3RpdGxlcz48cGFnZXM+MTY5NS03MDI8L3BhZ2VzPjxudW1iZXI+NzwvbnVtYmVy
Pjxjb250cmlidXRvcnM+PGF1dGhvcnM+PGF1dGhvcj5QaGlsbGlwcywgTS4gVy48L2F1dGhvcj48
YXV0aG9yPkdvcmRvbiwgRy4gTC48L2F1dGhvcj48L2F1dGhvcnM+PC9jb250cmlidXRvcnM+PGVk
aXRpb24+MTk4OS8wNy8wMTwvZWRpdGlvbj48bGFuZ3VhZ2U+ZW5nPC9sYW5ndWFnZT48YWRkZWQt
ZGF0ZSBmb3JtYXQ9InV0YyI+MTM4MDYyNzg2NDwvYWRkZWQtZGF0ZT48aW1hZ2U+UGhpbGxpcHMs
IE0gVyBHb3Jkb24sIEcgTCBSZXNlYXJjaCBTdXBwb3J0LCBOb24tVS5TLiBHb3YmYXBvczt0IFVu
aXRlZCBzdGF0ZXMgQXBwbGllZCBhbmQgZW52aXJvbm1lbnRhbCBtaWNyb2Jpb2xvZ3kgQXBwbCBF
bnZpcm9uIE1pY3JvYmlvbC4gMTk4OSBKdWw7NTUoNyk6MTY5NS03MDIuPC9pbWFnZT48cmVmLXR5
cGUgbmFtZT0iSm91cm5hbCBBcnRpY2xlIj4xNzwvcmVmLXR5cGU+PGF1dGgtYWRkcmVzcz5EaXZp
c2lvbiBvZiBBbmltYWwgUHJvZHVjdGlvbiwgQ29tbW9ud2VhbHRoIFNjaWVudGlmaWMgYW5kIElu
ZHVzdHJpYWwgUmVzZWFyY2ggT3JnYW5pemF0aW9uLCBCbGFja3Rvd24sIE5ldyBTb3V0aCBXYWxl
cywgQXVzdHJhbGlhLjwvYXV0aC1hZGRyZXNzPjxyZWMtbnVtYmVyPjI3MjwvcmVjLW51bWJlcj48
bGFzdC11cGRhdGVkLWRhdGUgZm9ybWF0PSJ1dGMiPjEzODA2Mjc4NjQ8L2xhc3QtdXBkYXRlZC1k
YXRlPjxhY2Nlc3Npb24tbnVtPjI2Njk2MzM8L2FjY2Vzc2lvbi1udW0+PHZvbHVtZT41NTwvdm9s
dW1lPjwvcmVjb3JkPjwvQ2l0ZT48L0VuZE5vdGU+
</w:fldData>
              </w:fldChar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QaGlsbGlwczwvQXV0aG9yPjxZZWFyPjE5ODk8L1llYXI+
PElEVGV4dD5Hcm93dGggY2hhcmFjdGVyaXN0aWNzIG9uIGNlbGxvYmlvc2Ugb2YgdGhyZWUgZGlm
ZmVyZW50IGFuYWVyb2JpYyBmdW5naSBpc29sYXRlZCBmcm9tIHRoZSBvdmluZSBydW1lbjwvSURU
ZXh0PjxEaXNwbGF5VGV4dD4oUGhpbGxpcHMgYW5kIEdvcmRvbiwgMTk4OSk8L0Rpc3BsYXlUZXh0
PjxyZWNvcmQ+PGRhdGVzPjxwdWItZGF0ZXM+PGRhdGU+SnVsPC9kYXRlPjwvcHViLWRhdGVzPjx5
ZWFyPjE5ODk8L3llYXI+PC9kYXRlcz48a2V5d29yZHM+PGtleXdvcmQ+QW5hZXJvYmlvc2lzPC9r
ZXl3b3JkPjxrZXl3b3JkPkFuaW1hbHM8L2tleXdvcmQ+PGtleXdvcmQ+Q2FyYm9oeWRyYXRlcy9h
bmFseXNpczwva2V5d29yZD48a2V5d29yZD5DZWxsb2Jpb3NlLyptZXRhYm9saXNtPC9rZXl3b3Jk
PjxrZXl3b3JkPkNoaXRpbi9hbmFseXNpczwva2V5d29yZD48a2V5d29yZD5DaHl0cmlkaW9teWNv
dGEvYW5hbHlzaXMvY2xhc3NpZmljYXRpb24vKmdyb3d0aCAmYW1wO2FtcDsgZGV2ZWxvcG1lbnQv
bWV0YWJvbGlzbTwva2V5d29yZD48a2V5d29yZD5DdWx0dXJlIE1lZGlhPC9rZXl3b3JkPjxrZXl3
b3JkPkRpc2FjY2hhcmlkZXMvKm1ldGFib2xpc208L2tleXdvcmQ+PGtleXdvcmQ+RnVuZ2FsIFBy
b3RlaW5zL2FuYWx5c2lzPC9rZXl3b3JkPjxrZXl3b3JkPk1pY3Jvc2NvcHksIFBoYXNlLUNvbnRy
YXN0PC9rZXl3b3JkPjxrZXl3b3JkPlJ1bWVuLyptaWNyb2Jpb2xvZ3k8L2tleXdvcmQ+PGtleXdv
cmQ+U2hlZXA8L2tleXdvcmQ+PC9rZXl3b3Jkcz48dXJscz48cmVsYXRlZC11cmxzPjx1cmw+aHR0
cDovL3d3dy5uY2JpLm5sbS5uaWguZ292L2VudHJlei9xdWVyeS5mY2dpP2NtZD1SZXRyaWV2ZSZh
bXA7ZGI9UHViTWVkJmFtcDtkb3B0PUNpdGF0aW9uJmFtcDtsaXN0X3VpZHM9MjY2OTYzMzwvdXJs
PjwvcmVsYXRlZC11cmxzPjwvdXJscz48aXNibj4wMDk5LTIyNDAgKFByaW50KSAwMDk5LTIyNDAg
KExpbmtpbmcpPC9pc2JuPjxjdXN0b20yPjIwMjkzNzwvY3VzdG9tMj48dGl0bGVzPjx0aXRsZT5H
cm93dGggY2hhcmFjdGVyaXN0aWNzIG9uIGNlbGxvYmlvc2Ugb2YgdGhyZWUgZGlmZmVyZW50IGFu
YWVyb2JpYyBmdW5naSBpc29sYXRlZCBmcm9tIHRoZSBvdmluZSBydW1lbjwvdGl0bGU+PHNlY29u
ZGFyeS10aXRsZT5BcHBsIEVudmlyb24gTWljcm9iaW9sPC9zZWNvbmRhcnktdGl0bGU+PHNob3J0
LXRpdGxlPkdyb3d0aCBjaGFyYWN0ZXJpc3RpY3Mgb24gY2VsbG9iaW9zZSBvZiB0aHJlZSBkaWZm
ZXJlbnQgYW5hZXJvYmljIGZ1bmdpIGlzb2xhdGVkIGZyb20gdGhlIG92aW5lIHJ1bWVuPC9zaG9y
dC10aXRsZT48L3RpdGxlcz48cGFnZXM+MTY5NS03MDI8L3BhZ2VzPjxudW1iZXI+NzwvbnVtYmVy
Pjxjb250cmlidXRvcnM+PGF1dGhvcnM+PGF1dGhvcj5QaGlsbGlwcywgTS4gVy48L2F1dGhvcj48
YXV0aG9yPkdvcmRvbiwgRy4gTC48L2F1dGhvcj48L2F1dGhvcnM+PC9jb250cmlidXRvcnM+PGVk
aXRpb24+MTk4OS8wNy8wMTwvZWRpdGlvbj48bGFuZ3VhZ2U+ZW5nPC9sYW5ndWFnZT48YWRkZWQt
ZGF0ZSBmb3JtYXQ9InV0YyI+MTM4MDYyNzg2NDwvYWRkZWQtZGF0ZT48aW1hZ2U+UGhpbGxpcHMs
IE0gVyBHb3Jkb24sIEcgTCBSZXNlYXJjaCBTdXBwb3J0LCBOb24tVS5TLiBHb3YmYXBvczt0IFVu
aXRlZCBzdGF0ZXMgQXBwbGllZCBhbmQgZW52aXJvbm1lbnRhbCBtaWNyb2Jpb2xvZ3kgQXBwbCBF
bnZpcm9uIE1pY3JvYmlvbC4gMTk4OSBKdWw7NTUoNyk6MTY5NS03MDIuPC9pbWFnZT48cmVmLXR5
cGUgbmFtZT0iSm91cm5hbCBBcnRpY2xlIj4xNzwvcmVmLXR5cGU+PGF1dGgtYWRkcmVzcz5EaXZp
c2lvbiBvZiBBbmltYWwgUHJvZHVjdGlvbiwgQ29tbW9ud2VhbHRoIFNjaWVudGlmaWMgYW5kIElu
ZHVzdHJpYWwgUmVzZWFyY2ggT3JnYW5pemF0aW9uLCBCbGFja3Rvd24sIE5ldyBTb3V0aCBXYWxl
cywgQXVzdHJhbGlhLjwvYXV0aC1hZGRyZXNzPjxyZWMtbnVtYmVyPjI3MjwvcmVjLW51bWJlcj48
bGFzdC11cGRhdGVkLWRhdGUgZm9ybWF0PSJ1dGMiPjEzODA2Mjc4NjQ8L2xhc3QtdXBkYXRlZC1k
YXRlPjxhY2Nlc3Npb24tbnVtPjI2Njk2MzM8L2FjY2Vzc2lvbi1udW0+PHZvbHVtZT41NTwvdm9s
dW1lPjwvcmVjb3JkPjwvQ2l0ZT48L0VuZE5vdGU+
</w:fldData>
              </w:fldChar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(Phillips and Gordon, 1989)</w: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ozoa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odinium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p. 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iefly </w:t>
            </w:r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mplex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nellum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22 to 25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Kamio&lt;/Author&gt;&lt;Year&gt;1981&lt;/Year&gt;&lt;IDText&gt;Structure of glycogen produced by Selenomonas ruminantium&lt;/IDText&gt;&lt;DisplayText&gt;(Kamio et al., 1981)&lt;/DisplayText&gt;&lt;record&gt;&lt;isbn&gt;0002-1369&lt;/isbn&gt;&lt;titles&gt;&lt;title&gt;&lt;style font="default" size="100%"&gt;Structure of glycogen produced by &lt;/style&gt;&lt;style face="italic" font="default" size="100%"&gt;Selenomonas ruminantium&lt;/style&gt;&lt;/title&gt;&lt;secondary-title&gt;Agric Biol Chem&lt;/secondary-title&gt;&lt;short-title&gt;Structure of glycogen produced by Selenomonas ruminantium&lt;/short-title&gt;&lt;/titles&gt;&lt;contributors&gt;&lt;authors&gt;&lt;author&gt;Kamio, Y.&lt;/author&gt;&lt;author&gt;Terawaki, Y.&lt;/author&gt;&lt;author&gt;Nakajima, T.&lt;/author&gt;&lt;author&gt;Matsuda, K.&lt;/author&gt;&lt;/authors&gt;&lt;/contributors&gt;&lt;added-date format="utc"&gt;1380627863&lt;/added-date&gt;&lt;ref-type name="Journal Article"&gt;17&lt;/ref-type&gt;&lt;dates&gt;&lt;year&gt;1981&lt;/year&gt;&lt;/dates&gt;&lt;rec-number&gt;182&lt;/rec-number&gt;&lt;last-updated-date format="utc"&gt;1420815417&lt;/last-updated-date&gt;&lt;volume&gt;45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(Kamio et al., 1981)</w: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00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C2D" w:rsidRPr="00812E30" w:rsidTr="009D31B5">
        <w:trPr>
          <w:trHeight w:val="300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odinium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spp. 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chiefly </w:t>
            </w:r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udatum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mplex</w:t>
            </w: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Eadie&lt;/Author&gt;&lt;Year&gt;1963&lt;/Year&gt;&lt;IDText&gt;The molecular structure of a reserve polysaccharide from Entodinium caudatum&lt;/IDText&gt;&lt;DisplayText&gt;(Eadie et al., 1963)&lt;/DisplayText&gt;&lt;record&gt;&lt;titles&gt;&lt;title&gt;&lt;style font="default" size="100%"&gt;The molecular structure of a reserve polysaccharide from &lt;/style&gt;&lt;style face="italic" font="default" size="100%"&gt;Entodinium caudatum&lt;/style&gt;&lt;/title&gt;&lt;secondary-title&gt;Biochem. J&lt;/secondary-title&gt;&lt;short-title&gt;The molecular structure of a reserve polysaccharide from Entodinium caudatum&lt;/short-title&gt;&lt;/titles&gt;&lt;pages&gt;91&lt;/pages&gt;&lt;contributors&gt;&lt;authors&gt;&lt;author&gt;Eadie, JM&lt;/author&gt;&lt;author&gt;Manners, DJ&lt;/author&gt;&lt;author&gt;Stark, JR&lt;/author&gt;&lt;/authors&gt;&lt;/contributors&gt;&lt;added-date format="utc"&gt;1380627862&lt;/added-date&gt;&lt;ref-type name="Journal Article"&gt;17&lt;/ref-type&gt;&lt;dates&gt;&lt;year&gt;1963&lt;/year&gt;&lt;/dates&gt;&lt;rec-number&gt;107&lt;/rec-number&gt;&lt;last-updated-date format="utc"&gt;1420815214&lt;/last-updated-date&gt;&lt;volume&gt;89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(Eadie et al., 1963)</w: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ixed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sotricha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12E3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asytricha</w:t>
            </w:r>
            <w:proofErr w:type="spellEnd"/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Forsyth&lt;/Author&gt;&lt;Year&gt;1953&lt;/Year&gt;&lt;IDText&gt;Protozoal polysaccharides. Structure of the polysaccharide produced by the holotrich ciliates present in sheep&amp;apos;s rumen&lt;/IDText&gt;&lt;DisplayText&gt;(Forsyth and Hirst, 1953)&lt;/DisplayText&gt;&lt;record&gt;&lt;titles&gt;&lt;title&gt;Protozoal polysaccharides. Structure of the polysaccharide produced by the holotrich ciliates present in sheep&amp;apos;s rumen&lt;/title&gt;&lt;secondary-title&gt;J Chem Soc&lt;/secondary-title&gt;&lt;short-title&gt;Protozoal polysaccharides. Structure of the polysaccharide produced by the holotrich ciliates present in sheep&amp;apos;s rumen&lt;/short-title&gt;&lt;/titles&gt;&lt;pages&gt;2132-2135&lt;/pages&gt;&lt;contributors&gt;&lt;authors&gt;&lt;author&gt;Forsyth, G.&lt;/author&gt;&lt;author&gt;Hirst, EL&lt;/author&gt;&lt;/authors&gt;&lt;/contributors&gt;&lt;added-date format="utc"&gt;1380627862&lt;/added-date&gt;&lt;ref-type name="Journal Article"&gt;17&lt;/ref-type&gt;&lt;dates&gt;&lt;year&gt;1953&lt;/year&gt;&lt;/dates&gt;&lt;rec-number&gt;122&lt;/rec-number&gt;&lt;last-updated-date format="utc"&gt;1380627862&lt;/last-updated-dat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812E30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(Forsyth and Hirst, 1953)</w: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ixed</w:t>
            </w:r>
          </w:p>
        </w:tc>
        <w:tc>
          <w:tcPr>
            <w:tcW w:w="1188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2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gridSpan w:val="2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03C2D" w:rsidRPr="00812E30" w:rsidTr="009D31B5">
        <w:trPr>
          <w:trHeight w:val="315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Mixed rumen microbes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(α1→4) and (α1→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13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D31B5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C2D" w:rsidRPr="00812E30" w:rsidRDefault="00003C2D" w:rsidP="009006CB">
            <w:pPr>
              <w:spacing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9006C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Hackmann&lt;/Author&gt;&lt;Year&gt;2013&lt;/Year&gt;&lt;IDText&gt;Evaluation of methods to detect changes in reserve carbohydrate for mixed rumen microbes&lt;/IDText&gt;&lt;DisplayText&gt;(Hackmann et al., 2013)&lt;/DisplayText&gt;&lt;record&gt;&lt;titles&gt;&lt;title&gt;Evaluation of methods to detect changes in reserve carbohydrate for mixed rumen microbes&lt;/title&gt;&lt;secondary-title&gt;J Microbiol Methods&lt;/secondary-title&gt;&lt;short-title&gt;Evaluation of methods to detect changes in reserve carbohydrate for mixed rumen microbes&lt;/short-title&gt;&lt;/titles&gt;&lt;pages&gt;284-91&lt;/pages&gt;&lt;contributors&gt;&lt;authors&gt;&lt;author&gt;Hackmann, T. J.&lt;/author&gt;&lt;author&gt;Keyser, B. L.&lt;/author&gt;&lt;author&gt;Firkins, J. L.&lt;/author&gt;&lt;/authors&gt;&lt;/contributors&gt;&lt;added-date format="utc"&gt;1380627863&lt;/added-date&gt;&lt;ref-type name="Journal Article"&gt;17&lt;/ref-type&gt;&lt;dates&gt;&lt;year&gt;2013&lt;/year&gt;&lt;/dates&gt;&lt;rec-number&gt;136&lt;/rec-number&gt;&lt;last-updated-date format="utc"&gt;1380627863&lt;/last-updated-date&gt;&lt;volume&gt;93&lt;/volume&gt;&lt;/record&gt;&lt;/Cite&gt;&lt;/EndNote&gt;</w:instrTex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9006CB">
              <w:rPr>
                <w:rFonts w:ascii="Times New Roman" w:eastAsia="Times New Roman" w:hAnsi="Times New Roman" w:cs="Times New Roman"/>
                <w:bCs/>
                <w:noProof/>
                <w:sz w:val="24"/>
                <w:szCs w:val="24"/>
              </w:rPr>
              <w:t>(Hackmann et al., 2013)</w:t>
            </w:r>
            <w:r w:rsidRPr="00812E30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</w:tr>
    </w:tbl>
    <w:p w:rsidR="00003C2D" w:rsidRPr="00812E30" w:rsidRDefault="00003C2D" w:rsidP="00003C2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12E3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812E30">
        <w:rPr>
          <w:rFonts w:ascii="Times New Roman" w:hAnsi="Times New Roman" w:cs="Times New Roman"/>
          <w:sz w:val="24"/>
          <w:szCs w:val="24"/>
        </w:rPr>
        <w:t>ND</w:t>
      </w:r>
      <w:proofErr w:type="spellEnd"/>
      <w:proofErr w:type="gramEnd"/>
      <w:r w:rsidRPr="00812E30">
        <w:rPr>
          <w:rFonts w:ascii="Times New Roman" w:hAnsi="Times New Roman" w:cs="Times New Roman"/>
          <w:sz w:val="24"/>
          <w:szCs w:val="24"/>
        </w:rPr>
        <w:t xml:space="preserve"> = not determined, Y = yes</w:t>
      </w:r>
    </w:p>
    <w:p w:rsidR="00003C2D" w:rsidRPr="00812E30" w:rsidRDefault="00003C2D" w:rsidP="00003C2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12E30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812E30">
        <w:rPr>
          <w:rFonts w:ascii="Times New Roman" w:hAnsi="Times New Roman" w:cs="Times New Roman"/>
          <w:sz w:val="24"/>
          <w:szCs w:val="24"/>
        </w:rPr>
        <w:t>Characteristic</w:t>
      </w:r>
      <w:proofErr w:type="spellEnd"/>
      <w:proofErr w:type="gramEnd"/>
      <w:r w:rsidRPr="00812E30">
        <w:rPr>
          <w:rFonts w:ascii="Times New Roman" w:hAnsi="Times New Roman" w:cs="Times New Roman"/>
          <w:sz w:val="24"/>
          <w:szCs w:val="24"/>
        </w:rPr>
        <w:t xml:space="preserve"> of glycogen.</w:t>
      </w:r>
    </w:p>
    <w:p w:rsidR="00003C2D" w:rsidRPr="00812E30" w:rsidRDefault="00003C2D" w:rsidP="00003C2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12E30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Pr="00812E30">
        <w:rPr>
          <w:rFonts w:ascii="Times New Roman" w:hAnsi="Times New Roman" w:cs="Times New Roman"/>
          <w:sz w:val="24"/>
          <w:szCs w:val="24"/>
        </w:rPr>
        <w:t>Possible</w:t>
      </w:r>
      <w:proofErr w:type="spellEnd"/>
      <w:proofErr w:type="gramEnd"/>
      <w:r w:rsidRPr="00812E30">
        <w:rPr>
          <w:rFonts w:ascii="Times New Roman" w:hAnsi="Times New Roman" w:cs="Times New Roman"/>
          <w:sz w:val="24"/>
          <w:szCs w:val="24"/>
        </w:rPr>
        <w:t xml:space="preserve"> trace </w:t>
      </w:r>
      <w:proofErr w:type="spellStart"/>
      <w:r w:rsidRPr="00812E30">
        <w:rPr>
          <w:rFonts w:ascii="Times New Roman" w:hAnsi="Times New Roman" w:cs="Times New Roman"/>
          <w:sz w:val="24"/>
          <w:szCs w:val="24"/>
        </w:rPr>
        <w:t>rhamnose</w:t>
      </w:r>
      <w:proofErr w:type="spellEnd"/>
    </w:p>
    <w:p w:rsidR="00594320" w:rsidRDefault="00594320" w:rsidP="00594320">
      <w:pPr>
        <w:pStyle w:val="EndNoteBibliography"/>
        <w:spacing w:after="0"/>
        <w:ind w:left="720" w:hanging="720"/>
        <w:sectPr w:rsidR="00594320" w:rsidSect="0059432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:rsidR="00594320" w:rsidRPr="00594320" w:rsidRDefault="00594320" w:rsidP="00594320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59432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594320" w:rsidRPr="009006CB" w:rsidRDefault="00594320" w:rsidP="0059432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FF6A30" w:rsidRPr="003560D0" w:rsidRDefault="0059432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560D0">
        <w:rPr>
          <w:rFonts w:ascii="Times New Roman" w:hAnsi="Times New Roman" w:cs="Times New Roman"/>
          <w:sz w:val="24"/>
          <w:szCs w:val="24"/>
        </w:rPr>
        <w:fldChar w:fldCharType="begin"/>
      </w:r>
      <w:r w:rsidRPr="003560D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60D0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FF6A30" w:rsidRPr="003560D0">
        <w:rPr>
          <w:rFonts w:ascii="Times New Roman" w:hAnsi="Times New Roman" w:cs="Times New Roman"/>
          <w:sz w:val="24"/>
          <w:szCs w:val="24"/>
        </w:rPr>
        <w:t xml:space="preserve">Brown, R.G., Lindberg, B., and Cheng, K.J. (1975). Characterization of a reserve glucan from </w:t>
      </w:r>
      <w:r w:rsidR="00FF6A30" w:rsidRPr="003560D0">
        <w:rPr>
          <w:rFonts w:ascii="Times New Roman" w:hAnsi="Times New Roman" w:cs="Times New Roman"/>
          <w:i/>
          <w:sz w:val="24"/>
          <w:szCs w:val="24"/>
        </w:rPr>
        <w:t>Megasphaera elsdenii</w:t>
      </w:r>
      <w:r w:rsidR="00FF6A30"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="00FF6A30" w:rsidRPr="003560D0">
        <w:rPr>
          <w:rFonts w:ascii="Times New Roman" w:hAnsi="Times New Roman" w:cs="Times New Roman"/>
          <w:i/>
          <w:sz w:val="24"/>
          <w:szCs w:val="24"/>
        </w:rPr>
        <w:t>Can J Microbiol</w:t>
      </w:r>
      <w:r w:rsidR="00FF6A30" w:rsidRPr="003560D0">
        <w:rPr>
          <w:rFonts w:ascii="Times New Roman" w:hAnsi="Times New Roman" w:cs="Times New Roman"/>
          <w:sz w:val="24"/>
          <w:szCs w:val="24"/>
        </w:rPr>
        <w:t xml:space="preserve"> 21</w:t>
      </w:r>
      <w:r w:rsidR="00FF6A30"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="00FF6A30" w:rsidRPr="003560D0">
        <w:rPr>
          <w:rFonts w:ascii="Times New Roman" w:hAnsi="Times New Roman" w:cs="Times New Roman"/>
          <w:sz w:val="24"/>
          <w:szCs w:val="24"/>
        </w:rPr>
        <w:t xml:space="preserve"> 1657-1659.</w:t>
      </w:r>
      <w:bookmarkEnd w:id="0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3560D0">
        <w:rPr>
          <w:rFonts w:ascii="Times New Roman" w:hAnsi="Times New Roman" w:cs="Times New Roman"/>
          <w:sz w:val="24"/>
          <w:szCs w:val="24"/>
        </w:rPr>
        <w:t xml:space="preserve">Cheng, K.J., Brown, R.G., and Costerton, J.W. (1977). Characterization of a cytoplasmic reserve glucan from </w:t>
      </w:r>
      <w:r w:rsidRPr="003560D0">
        <w:rPr>
          <w:rFonts w:ascii="Times New Roman" w:hAnsi="Times New Roman" w:cs="Times New Roman"/>
          <w:i/>
          <w:sz w:val="24"/>
          <w:szCs w:val="24"/>
        </w:rPr>
        <w:t>Ruminococcus albus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33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718-724.</w:t>
      </w:r>
      <w:bookmarkEnd w:id="1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3560D0">
        <w:rPr>
          <w:rFonts w:ascii="Times New Roman" w:hAnsi="Times New Roman" w:cs="Times New Roman"/>
          <w:sz w:val="24"/>
          <w:szCs w:val="24"/>
        </w:rPr>
        <w:t xml:space="preserve">Cheng, K.J., Hironaka, R., Roberts, D., and Costerton, J. (1973). Cytoplasmic glycogen inclusions in cells of anaerobic gram-negative rumen bacteria. </w:t>
      </w:r>
      <w:r w:rsidRPr="003560D0">
        <w:rPr>
          <w:rFonts w:ascii="Times New Roman" w:hAnsi="Times New Roman" w:cs="Times New Roman"/>
          <w:i/>
          <w:sz w:val="24"/>
          <w:szCs w:val="24"/>
        </w:rPr>
        <w:t>Can J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19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1501-1506.</w:t>
      </w:r>
      <w:bookmarkEnd w:id="2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4"/>
      <w:r w:rsidRPr="003560D0">
        <w:rPr>
          <w:rFonts w:ascii="Times New Roman" w:hAnsi="Times New Roman" w:cs="Times New Roman"/>
          <w:sz w:val="24"/>
          <w:szCs w:val="24"/>
        </w:rPr>
        <w:t xml:space="preserve">Doetsch, R.N., Howard, B.H., Mann, S.O., and Oxford, A.E. (1957). Physiological factors in the production of an iodophilic polysaccharide from pentose by a sheep rumen bacterium. </w:t>
      </w:r>
      <w:r w:rsidRPr="003560D0">
        <w:rPr>
          <w:rFonts w:ascii="Times New Roman" w:hAnsi="Times New Roman" w:cs="Times New Roman"/>
          <w:i/>
          <w:sz w:val="24"/>
          <w:szCs w:val="24"/>
        </w:rPr>
        <w:t>J Ge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16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157-168.</w:t>
      </w:r>
      <w:bookmarkEnd w:id="3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4" w:name="_ENREF_5"/>
      <w:r w:rsidRPr="003560D0">
        <w:rPr>
          <w:rFonts w:ascii="Times New Roman" w:hAnsi="Times New Roman" w:cs="Times New Roman"/>
          <w:sz w:val="24"/>
          <w:szCs w:val="24"/>
        </w:rPr>
        <w:t xml:space="preserve">Eadie, J., Manners, D., and Stark, J. (1963). The molecular structure of a reserve polysaccharide from </w:t>
      </w:r>
      <w:r w:rsidRPr="003560D0">
        <w:rPr>
          <w:rFonts w:ascii="Times New Roman" w:hAnsi="Times New Roman" w:cs="Times New Roman"/>
          <w:i/>
          <w:sz w:val="24"/>
          <w:szCs w:val="24"/>
        </w:rPr>
        <w:t>Entodinium caudatum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Biochem. J</w:t>
      </w:r>
      <w:r w:rsidRPr="003560D0">
        <w:rPr>
          <w:rFonts w:ascii="Times New Roman" w:hAnsi="Times New Roman" w:cs="Times New Roman"/>
          <w:sz w:val="24"/>
          <w:szCs w:val="24"/>
        </w:rPr>
        <w:t xml:space="preserve"> 89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91.</w:t>
      </w:r>
      <w:bookmarkEnd w:id="4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5" w:name="_ENREF_6"/>
      <w:r w:rsidRPr="003560D0">
        <w:rPr>
          <w:rFonts w:ascii="Times New Roman" w:hAnsi="Times New Roman" w:cs="Times New Roman"/>
          <w:sz w:val="24"/>
          <w:szCs w:val="24"/>
        </w:rPr>
        <w:t>Forsyth, G., and Hirst, E. (1953). Protozoal polysaccharides. Structure of the polysacch</w:t>
      </w:r>
      <w:bookmarkStart w:id="6" w:name="_GoBack"/>
      <w:bookmarkEnd w:id="6"/>
      <w:r w:rsidRPr="003560D0">
        <w:rPr>
          <w:rFonts w:ascii="Times New Roman" w:hAnsi="Times New Roman" w:cs="Times New Roman"/>
          <w:sz w:val="24"/>
          <w:szCs w:val="24"/>
        </w:rPr>
        <w:t xml:space="preserve">aride produced by the holotrich ciliates present in sheep's rumen. </w:t>
      </w:r>
      <w:r w:rsidRPr="003560D0">
        <w:rPr>
          <w:rFonts w:ascii="Times New Roman" w:hAnsi="Times New Roman" w:cs="Times New Roman"/>
          <w:i/>
          <w:sz w:val="24"/>
          <w:szCs w:val="24"/>
        </w:rPr>
        <w:t>J Chem Soc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2132-2135.</w:t>
      </w:r>
      <w:bookmarkEnd w:id="5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7"/>
      <w:r w:rsidRPr="003560D0">
        <w:rPr>
          <w:rFonts w:ascii="Times New Roman" w:hAnsi="Times New Roman" w:cs="Times New Roman"/>
          <w:sz w:val="24"/>
          <w:szCs w:val="24"/>
        </w:rPr>
        <w:t xml:space="preserve">Gong, J., and Forsberg, C.W. (1993). Separation of outer and cytoplasmic membranes of Fibrobacter succinogenes and membrane and glycogen granule locations of glycanases and cellobiase. </w:t>
      </w:r>
      <w:r w:rsidRPr="003560D0">
        <w:rPr>
          <w:rFonts w:ascii="Times New Roman" w:hAnsi="Times New Roman" w:cs="Times New Roman"/>
          <w:i/>
          <w:sz w:val="24"/>
          <w:szCs w:val="24"/>
        </w:rPr>
        <w:t>J Bacter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175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6810-6821.</w:t>
      </w:r>
      <w:bookmarkEnd w:id="7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8" w:name="_ENREF_8"/>
      <w:r w:rsidRPr="003560D0">
        <w:rPr>
          <w:rFonts w:ascii="Times New Roman" w:hAnsi="Times New Roman" w:cs="Times New Roman"/>
          <w:sz w:val="24"/>
          <w:szCs w:val="24"/>
        </w:rPr>
        <w:t xml:space="preserve">Hackmann, T.J., Keyser, B.L., and Firkins, J.L. (2013). Evaluation of methods to detect changes in reserve carbohydrate for mixed rumen microbes. </w:t>
      </w:r>
      <w:r w:rsidRPr="003560D0">
        <w:rPr>
          <w:rFonts w:ascii="Times New Roman" w:hAnsi="Times New Roman" w:cs="Times New Roman"/>
          <w:i/>
          <w:sz w:val="24"/>
          <w:szCs w:val="24"/>
        </w:rPr>
        <w:t>J Microbiol Methods</w:t>
      </w:r>
      <w:r w:rsidRPr="003560D0">
        <w:rPr>
          <w:rFonts w:ascii="Times New Roman" w:hAnsi="Times New Roman" w:cs="Times New Roman"/>
          <w:sz w:val="24"/>
          <w:szCs w:val="24"/>
        </w:rPr>
        <w:t xml:space="preserve"> 93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284-291.</w:t>
      </w:r>
      <w:bookmarkEnd w:id="8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9" w:name="_ENREF_9"/>
      <w:r w:rsidRPr="003560D0">
        <w:rPr>
          <w:rFonts w:ascii="Times New Roman" w:hAnsi="Times New Roman" w:cs="Times New Roman"/>
          <w:sz w:val="24"/>
          <w:szCs w:val="24"/>
        </w:rPr>
        <w:t xml:space="preserve">Hobson, P., and Mann, S. (1955). Some factors affecting the formation of iodophilic poly-saccharide in group D streptococci from the rumen. </w:t>
      </w:r>
      <w:r w:rsidRPr="003560D0">
        <w:rPr>
          <w:rFonts w:ascii="Times New Roman" w:hAnsi="Times New Roman" w:cs="Times New Roman"/>
          <w:i/>
          <w:sz w:val="24"/>
          <w:szCs w:val="24"/>
        </w:rPr>
        <w:t>J Ge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13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420-435.</w:t>
      </w:r>
      <w:bookmarkEnd w:id="9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10"/>
      <w:r w:rsidRPr="003560D0">
        <w:rPr>
          <w:rFonts w:ascii="Times New Roman" w:hAnsi="Times New Roman" w:cs="Times New Roman"/>
          <w:sz w:val="24"/>
          <w:szCs w:val="24"/>
        </w:rPr>
        <w:t xml:space="preserve">Hungate, R.E. (1963). Polysaccharide storage and growth efficiency in </w:t>
      </w:r>
      <w:r w:rsidRPr="003560D0">
        <w:rPr>
          <w:rFonts w:ascii="Times New Roman" w:hAnsi="Times New Roman" w:cs="Times New Roman"/>
          <w:i/>
          <w:sz w:val="24"/>
          <w:szCs w:val="24"/>
        </w:rPr>
        <w:t>Ruminococcus albus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J Bacter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86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848-854.</w:t>
      </w:r>
      <w:bookmarkEnd w:id="10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11"/>
      <w:r w:rsidRPr="003560D0">
        <w:rPr>
          <w:rFonts w:ascii="Times New Roman" w:hAnsi="Times New Roman" w:cs="Times New Roman"/>
          <w:sz w:val="24"/>
          <w:szCs w:val="24"/>
        </w:rPr>
        <w:t xml:space="preserve">Kamio, Y., Terawaki, Y., Nakajima, T., and Matsuda, K. (1981). Structure of glycogen produced by </w:t>
      </w:r>
      <w:r w:rsidRPr="003560D0">
        <w:rPr>
          <w:rFonts w:ascii="Times New Roman" w:hAnsi="Times New Roman" w:cs="Times New Roman"/>
          <w:i/>
          <w:sz w:val="24"/>
          <w:szCs w:val="24"/>
        </w:rPr>
        <w:t>Selenomonas ruminantium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Agric Biol Chem</w:t>
      </w:r>
      <w:r w:rsidRPr="003560D0">
        <w:rPr>
          <w:rFonts w:ascii="Times New Roman" w:hAnsi="Times New Roman" w:cs="Times New Roman"/>
          <w:sz w:val="24"/>
          <w:szCs w:val="24"/>
        </w:rPr>
        <w:t xml:space="preserve"> 45.</w:t>
      </w:r>
      <w:bookmarkEnd w:id="11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2" w:name="_ENREF_12"/>
      <w:r w:rsidRPr="003560D0">
        <w:rPr>
          <w:rFonts w:ascii="Times New Roman" w:hAnsi="Times New Roman" w:cs="Times New Roman"/>
          <w:sz w:val="24"/>
          <w:szCs w:val="24"/>
        </w:rPr>
        <w:t xml:space="preserve">Lou, J., Dawson, K.A., and Strobel, H.J. (1997). Glycogen formation by the ruminal bacterium </w:t>
      </w:r>
      <w:r w:rsidRPr="003560D0">
        <w:rPr>
          <w:rFonts w:ascii="Times New Roman" w:hAnsi="Times New Roman" w:cs="Times New Roman"/>
          <w:i/>
          <w:sz w:val="24"/>
          <w:szCs w:val="24"/>
        </w:rPr>
        <w:t>Prevotella ruminicola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63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1483-1488.</w:t>
      </w:r>
      <w:bookmarkEnd w:id="12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3" w:name="_ENREF_13"/>
      <w:r w:rsidRPr="003560D0">
        <w:rPr>
          <w:rFonts w:ascii="Times New Roman" w:hAnsi="Times New Roman" w:cs="Times New Roman"/>
          <w:sz w:val="24"/>
          <w:szCs w:val="24"/>
        </w:rPr>
        <w:t xml:space="preserve">Orpin, C. (1973). The intracellular polysaccharide of the rumen bacterium Eadie's oval. </w:t>
      </w:r>
      <w:r w:rsidRPr="003560D0">
        <w:rPr>
          <w:rFonts w:ascii="Times New Roman" w:hAnsi="Times New Roman" w:cs="Times New Roman"/>
          <w:i/>
          <w:sz w:val="24"/>
          <w:szCs w:val="24"/>
        </w:rPr>
        <w:t>Arch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90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247-254.</w:t>
      </w:r>
      <w:bookmarkEnd w:id="13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14"/>
      <w:r w:rsidRPr="003560D0">
        <w:rPr>
          <w:rFonts w:ascii="Times New Roman" w:hAnsi="Times New Roman" w:cs="Times New Roman"/>
          <w:sz w:val="24"/>
          <w:szCs w:val="24"/>
        </w:rPr>
        <w:t xml:space="preserve">Phillips, M.W., and Gordon, G.L. (1989). Growth characteristics on cellobiose of three different anaerobic fungi isolated from the ovine rumen. </w:t>
      </w:r>
      <w:r w:rsidRPr="003560D0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55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1695-1702.</w:t>
      </w:r>
      <w:bookmarkEnd w:id="14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15"/>
      <w:r w:rsidRPr="003560D0">
        <w:rPr>
          <w:rFonts w:ascii="Times New Roman" w:hAnsi="Times New Roman" w:cs="Times New Roman"/>
          <w:sz w:val="24"/>
          <w:szCs w:val="24"/>
        </w:rPr>
        <w:t xml:space="preserve">Stewart, C.S., Paniagua, C., Dinsdale, D., Cheng, K.J., and Garrow, S.H. (1981). Selective isolation and characteristics of </w:t>
      </w:r>
      <w:r w:rsidRPr="003560D0">
        <w:rPr>
          <w:rFonts w:ascii="Times New Roman" w:hAnsi="Times New Roman" w:cs="Times New Roman"/>
          <w:i/>
          <w:sz w:val="24"/>
          <w:szCs w:val="24"/>
        </w:rPr>
        <w:t>Bacteriodes succinogenes</w:t>
      </w:r>
      <w:r w:rsidRPr="003560D0">
        <w:rPr>
          <w:rFonts w:ascii="Times New Roman" w:hAnsi="Times New Roman" w:cs="Times New Roman"/>
          <w:sz w:val="24"/>
          <w:szCs w:val="24"/>
        </w:rPr>
        <w:t xml:space="preserve"> from the rumen of a cow. </w:t>
      </w:r>
      <w:r w:rsidRPr="003560D0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41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504-510.</w:t>
      </w:r>
      <w:bookmarkEnd w:id="15"/>
    </w:p>
    <w:p w:rsidR="00FF6A30" w:rsidRPr="003560D0" w:rsidRDefault="00FF6A30" w:rsidP="00FF6A30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6" w:name="_ENREF_16"/>
      <w:r w:rsidRPr="003560D0">
        <w:rPr>
          <w:rFonts w:ascii="Times New Roman" w:hAnsi="Times New Roman" w:cs="Times New Roman"/>
          <w:sz w:val="24"/>
          <w:szCs w:val="24"/>
        </w:rPr>
        <w:t xml:space="preserve">Wakita, M., and Hoshino, S. (1980). Physicochemical properties of a reserve polysaccharide from sheep rumen ciliates genus </w:t>
      </w:r>
      <w:r w:rsidRPr="003560D0">
        <w:rPr>
          <w:rFonts w:ascii="Times New Roman" w:hAnsi="Times New Roman" w:cs="Times New Roman"/>
          <w:i/>
          <w:sz w:val="24"/>
          <w:szCs w:val="24"/>
        </w:rPr>
        <w:t>Entodinium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Comp Biochem Physiol B Comp Biochem</w:t>
      </w:r>
      <w:r w:rsidRPr="003560D0">
        <w:rPr>
          <w:rFonts w:ascii="Times New Roman" w:hAnsi="Times New Roman" w:cs="Times New Roman"/>
          <w:sz w:val="24"/>
          <w:szCs w:val="24"/>
        </w:rPr>
        <w:t xml:space="preserve"> 65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571-574.</w:t>
      </w:r>
      <w:bookmarkEnd w:id="16"/>
    </w:p>
    <w:p w:rsidR="00FF6A30" w:rsidRPr="003560D0" w:rsidRDefault="00FF6A30" w:rsidP="00FF6A30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7" w:name="_ENREF_17"/>
      <w:r w:rsidRPr="003560D0">
        <w:rPr>
          <w:rFonts w:ascii="Times New Roman" w:hAnsi="Times New Roman" w:cs="Times New Roman"/>
          <w:sz w:val="24"/>
          <w:szCs w:val="24"/>
        </w:rPr>
        <w:t xml:space="preserve">Wallace, R.J. (1980). Cytoplasmic reserve polysaccharide of </w:t>
      </w:r>
      <w:r w:rsidRPr="003560D0">
        <w:rPr>
          <w:rFonts w:ascii="Times New Roman" w:hAnsi="Times New Roman" w:cs="Times New Roman"/>
          <w:i/>
          <w:sz w:val="24"/>
          <w:szCs w:val="24"/>
        </w:rPr>
        <w:t>Selenomonas ruminantium</w:t>
      </w:r>
      <w:r w:rsidRPr="003560D0">
        <w:rPr>
          <w:rFonts w:ascii="Times New Roman" w:hAnsi="Times New Roman" w:cs="Times New Roman"/>
          <w:sz w:val="24"/>
          <w:szCs w:val="24"/>
        </w:rPr>
        <w:t xml:space="preserve">. </w:t>
      </w:r>
      <w:r w:rsidRPr="003560D0">
        <w:rPr>
          <w:rFonts w:ascii="Times New Roman" w:hAnsi="Times New Roman" w:cs="Times New Roman"/>
          <w:i/>
          <w:sz w:val="24"/>
          <w:szCs w:val="24"/>
        </w:rPr>
        <w:t>Appl Environ Microbiol</w:t>
      </w:r>
      <w:r w:rsidRPr="003560D0">
        <w:rPr>
          <w:rFonts w:ascii="Times New Roman" w:hAnsi="Times New Roman" w:cs="Times New Roman"/>
          <w:sz w:val="24"/>
          <w:szCs w:val="24"/>
        </w:rPr>
        <w:t xml:space="preserve"> 39</w:t>
      </w:r>
      <w:r w:rsidRPr="003560D0">
        <w:rPr>
          <w:rFonts w:ascii="Times New Roman" w:hAnsi="Times New Roman" w:cs="Times New Roman"/>
          <w:b/>
          <w:sz w:val="24"/>
          <w:szCs w:val="24"/>
        </w:rPr>
        <w:t>,</w:t>
      </w:r>
      <w:r w:rsidRPr="003560D0">
        <w:rPr>
          <w:rFonts w:ascii="Times New Roman" w:hAnsi="Times New Roman" w:cs="Times New Roman"/>
          <w:sz w:val="24"/>
          <w:szCs w:val="24"/>
        </w:rPr>
        <w:t xml:space="preserve"> 630-634.</w:t>
      </w:r>
      <w:bookmarkEnd w:id="17"/>
    </w:p>
    <w:p w:rsidR="00447801" w:rsidRPr="00594320" w:rsidRDefault="00594320" w:rsidP="00594320">
      <w:pPr>
        <w:rPr>
          <w:rFonts w:ascii="Times New Roman" w:hAnsi="Times New Roman" w:cs="Times New Roman"/>
          <w:sz w:val="24"/>
          <w:szCs w:val="24"/>
        </w:rPr>
      </w:pPr>
      <w:r w:rsidRPr="003560D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47801" w:rsidRPr="00594320" w:rsidSect="0059432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6911" w:rsidRDefault="004A6911" w:rsidP="00117666">
      <w:pPr>
        <w:spacing w:after="0" w:line="240" w:lineRule="auto"/>
      </w:pPr>
      <w:r>
        <w:separator/>
      </w:r>
    </w:p>
  </w:endnote>
  <w:endnote w:type="continuationSeparator" w:id="0">
    <w:p w:rsidR="004A6911" w:rsidRDefault="004A6911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20754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20754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03C2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003C2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6911" w:rsidRDefault="004A6911" w:rsidP="00117666">
      <w:pPr>
        <w:spacing w:after="0" w:line="240" w:lineRule="auto"/>
      </w:pPr>
      <w:r>
        <w:separator/>
      </w:r>
    </w:p>
  </w:footnote>
  <w:footnote w:type="continuationSeparator" w:id="0">
    <w:p w:rsidR="004A6911" w:rsidRDefault="004A6911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94320"/>
    <w:rsid w:val="00003C2D"/>
    <w:rsid w:val="00034304"/>
    <w:rsid w:val="00035434"/>
    <w:rsid w:val="00077D53"/>
    <w:rsid w:val="000E0668"/>
    <w:rsid w:val="00105FD9"/>
    <w:rsid w:val="00117666"/>
    <w:rsid w:val="00141FF3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560D0"/>
    <w:rsid w:val="003D2F2D"/>
    <w:rsid w:val="00401590"/>
    <w:rsid w:val="00447801"/>
    <w:rsid w:val="004961FF"/>
    <w:rsid w:val="004A6911"/>
    <w:rsid w:val="00517A89"/>
    <w:rsid w:val="005250F2"/>
    <w:rsid w:val="0054300F"/>
    <w:rsid w:val="00593EEA"/>
    <w:rsid w:val="00594320"/>
    <w:rsid w:val="00654E8F"/>
    <w:rsid w:val="00660D05"/>
    <w:rsid w:val="00677C83"/>
    <w:rsid w:val="006820B1"/>
    <w:rsid w:val="006B7D14"/>
    <w:rsid w:val="00701727"/>
    <w:rsid w:val="0070566C"/>
    <w:rsid w:val="00725A7D"/>
    <w:rsid w:val="00777FED"/>
    <w:rsid w:val="00790BB3"/>
    <w:rsid w:val="007C206C"/>
    <w:rsid w:val="00817DD6"/>
    <w:rsid w:val="0088158A"/>
    <w:rsid w:val="00885156"/>
    <w:rsid w:val="009006CB"/>
    <w:rsid w:val="0093429D"/>
    <w:rsid w:val="00943573"/>
    <w:rsid w:val="00970F7D"/>
    <w:rsid w:val="009C2B12"/>
    <w:rsid w:val="00B1671E"/>
    <w:rsid w:val="00B25EB8"/>
    <w:rsid w:val="00B37F4D"/>
    <w:rsid w:val="00C1546B"/>
    <w:rsid w:val="00C52A7B"/>
    <w:rsid w:val="00C56BAF"/>
    <w:rsid w:val="00C679AA"/>
    <w:rsid w:val="00C75972"/>
    <w:rsid w:val="00CD066B"/>
    <w:rsid w:val="00CE4FEE"/>
    <w:rsid w:val="00D20754"/>
    <w:rsid w:val="00DB59C3"/>
    <w:rsid w:val="00DE23E8"/>
    <w:rsid w:val="00E52377"/>
    <w:rsid w:val="00E64E17"/>
    <w:rsid w:val="00E866C9"/>
    <w:rsid w:val="00EA3D3C"/>
    <w:rsid w:val="00EC2539"/>
    <w:rsid w:val="00F61D89"/>
    <w:rsid w:val="00FF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C62401-CF98-40F0-9369-47468593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320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9432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432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432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432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hackmann.UFAD\AppData\Local\Temp\Temp1_Frontiers_Word_Templates-1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6B430270-CB99-4A75-9675-4AE38E398497}"/>
</file>

<file path=customXml/itemProps2.xml><?xml version="1.0" encoding="utf-8"?>
<ds:datastoreItem xmlns:ds="http://schemas.openxmlformats.org/officeDocument/2006/customXml" ds:itemID="{C2BC0C0E-D0BE-44C4-8D64-642C43429CB4}"/>
</file>

<file path=customXml/itemProps3.xml><?xml version="1.0" encoding="utf-8"?>
<ds:datastoreItem xmlns:ds="http://schemas.openxmlformats.org/officeDocument/2006/customXml" ds:itemID="{46486A6D-7A25-4C11-9A08-95F3852F7FBD}"/>
</file>

<file path=customXml/itemProps4.xml><?xml version="1.0" encoding="utf-8"?>
<ds:datastoreItem xmlns:ds="http://schemas.openxmlformats.org/officeDocument/2006/customXml" ds:itemID="{A3B8F3CD-37C4-40AD-8B58-F1A874F55498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7</TotalTime>
  <Pages>3</Pages>
  <Words>3250</Words>
  <Characters>18527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ckmann,Timothy J</dc:creator>
  <cp:lastModifiedBy>THT-uRC</cp:lastModifiedBy>
  <cp:revision>8</cp:revision>
  <cp:lastPrinted>2013-10-03T12:51:00Z</cp:lastPrinted>
  <dcterms:created xsi:type="dcterms:W3CDTF">2015-03-25T19:24:00Z</dcterms:created>
  <dcterms:modified xsi:type="dcterms:W3CDTF">2015-04-12T22:27:00Z</dcterms:modified>
</cp:coreProperties>
</file>